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F535B" w14:textId="1A0CA2F3" w:rsidR="000A312B" w:rsidRPr="00941F7E" w:rsidRDefault="000A312B" w:rsidP="000A312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1F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besity is positively related and tobacco smoking and alcohol consumption are negatively related t</w:t>
      </w:r>
      <w:bookmarkStart w:id="0" w:name="_GoBack"/>
      <w:bookmarkEnd w:id="0"/>
      <w:r w:rsidRPr="00941F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 an increased risk of thyroid cancer</w:t>
      </w:r>
    </w:p>
    <w:p w14:paraId="1712CF2C" w14:textId="7777777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Soo-Youn An, MD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*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So Young Kim, MD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*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Dong Jun Oh, MD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, Chanyang Min, PhD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,5</w:t>
      </w:r>
      <w:r w:rsidRPr="00941F7E">
        <w:rPr>
          <w:rFonts w:ascii="Times New Roman" w:hAnsi="Times New Roman" w:cs="Times New Roman"/>
          <w:color w:val="000000" w:themeColor="text1"/>
          <w:sz w:val="24"/>
          <w:szCs w:val="24"/>
        </w:rPr>
        <w:t>, Songyoung Sim, PhD</w:t>
      </w:r>
      <w:r w:rsidRPr="00941F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941F7E">
        <w:rPr>
          <w:rFonts w:ascii="Times New Roman" w:hAnsi="Times New Roman" w:cs="Times New Roman"/>
          <w:color w:val="000000" w:themeColor="text1"/>
          <w:sz w:val="24"/>
          <w:szCs w:val="24"/>
        </w:rPr>
        <w:t>, Hyo Geun Choi, MD</w:t>
      </w:r>
      <w:r w:rsidRPr="00941F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7</w:t>
      </w:r>
    </w:p>
    <w:p w14:paraId="47A29A42" w14:textId="77777777" w:rsidR="000A312B" w:rsidRPr="00941F7E" w:rsidRDefault="000A312B" w:rsidP="000A312B">
      <w:pPr>
        <w:spacing w:line="480" w:lineRule="auto"/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</w:pPr>
    </w:p>
    <w:p w14:paraId="4404B68F" w14:textId="7777777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1F7E">
        <w:rPr>
          <w:rFonts w:ascii="Times New Roman" w:hAnsi="Times New Roman" w:cs="Times New Roman"/>
          <w:sz w:val="24"/>
          <w:szCs w:val="24"/>
        </w:rPr>
        <w:t>Department of Otorhinolaryngology-Head &amp; Neck Surgery, Thyroid/Head &amp; Neck Cancer Center of the Dongnam Institute of Radiological &amp; Medical Sciences (DIRAMS), Busan, Korea</w:t>
      </w:r>
    </w:p>
    <w:p w14:paraId="03DC6AF6" w14:textId="7777777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41F7E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2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941F7E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941F7E">
        <w:rPr>
          <w:rFonts w:ascii="Times New Roman" w:hAnsi="Times New Roman" w:cs="Times New Roman"/>
          <w:color w:val="000000"/>
          <w:sz w:val="24"/>
          <w:szCs w:val="24"/>
        </w:rPr>
        <w:t>CHA Bundang Medical Center, CHA University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, Seongnam, Korea</w:t>
      </w:r>
    </w:p>
    <w:p w14:paraId="39C4AE56" w14:textId="4BD6AF26" w:rsidR="00285D26" w:rsidRPr="00941F7E" w:rsidRDefault="000A312B" w:rsidP="000A312B">
      <w:pPr>
        <w:spacing w:line="48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941F7E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3</w:t>
      </w:r>
      <w:r w:rsidRPr="00941F7E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Department of Internal medicine, Asan Medical Center, University of Ulsan College of Medicine, Seoul </w:t>
      </w:r>
    </w:p>
    <w:p w14:paraId="31B724EF" w14:textId="7777777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Hallym Data Science Laboratory, Hallym University College of Medicine, Anyang, Korea</w:t>
      </w:r>
    </w:p>
    <w:p w14:paraId="5A10A689" w14:textId="7777777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5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>Graduate School of Public Health, Seoul National University, Seoul, Korea</w:t>
      </w:r>
    </w:p>
    <w:p w14:paraId="4BD1BB12" w14:textId="7777777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41F7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941F7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partment of Statistics and Institute of statistics, </w:t>
      </w:r>
      <w:r w:rsidRPr="00941F7E">
        <w:rPr>
          <w:rFonts w:ascii="Times New Roman" w:hAnsi="Times New Roman" w:cs="Times New Roman"/>
          <w:color w:val="000000" w:themeColor="text1"/>
          <w:sz w:val="24"/>
          <w:szCs w:val="24"/>
        </w:rPr>
        <w:t>Hallym University College of Medicine, Chuncheon, Korea</w:t>
      </w:r>
    </w:p>
    <w:p w14:paraId="2596E3A2" w14:textId="3D840C3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F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941F7E">
        <w:rPr>
          <w:rFonts w:ascii="Times New Roman" w:hAnsi="Times New Roman" w:cs="Times New Roman"/>
          <w:color w:val="000000" w:themeColor="text1"/>
          <w:sz w:val="24"/>
          <w:szCs w:val="24"/>
        </w:rPr>
        <w:t>Department of Otorhinolaryngology-Head &amp; Neck Surgery, Hallym University College of Medicine, Anyang, Korea</w:t>
      </w:r>
    </w:p>
    <w:p w14:paraId="28A778AC" w14:textId="77777777" w:rsidR="000A312B" w:rsidRPr="00941F7E" w:rsidRDefault="000A312B" w:rsidP="000A31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>*These authors are equally contributed in this study</w:t>
      </w:r>
    </w:p>
    <w:p w14:paraId="3A655261" w14:textId="77777777" w:rsidR="00C8301A" w:rsidRPr="00941F7E" w:rsidRDefault="00C8301A" w:rsidP="00C830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C8301A" w:rsidRPr="00941F7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BC1294A" w14:textId="72C007F2" w:rsidR="00C8301A" w:rsidRPr="00941F7E" w:rsidRDefault="00C8301A" w:rsidP="00C8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941F7E">
        <w:rPr>
          <w:rFonts w:ascii="Times New Roman" w:hAnsi="Times New Roman" w:cs="Times New Roman"/>
          <w:sz w:val="24"/>
          <w:szCs w:val="24"/>
        </w:rPr>
        <w:t xml:space="preserve"> </w:t>
      </w:r>
      <w:r w:rsidR="00527FAC" w:rsidRPr="00941F7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941F7E">
        <w:rPr>
          <w:rFonts w:ascii="Times New Roman" w:hAnsi="Times New Roman" w:cs="Times New Roman"/>
          <w:sz w:val="24"/>
          <w:szCs w:val="24"/>
        </w:rPr>
        <w:t>The rates of smoking, alcohol consumption, and obesity according to age group and sex.</w:t>
      </w:r>
    </w:p>
    <w:tbl>
      <w:tblPr>
        <w:tblStyle w:val="a3"/>
        <w:tblW w:w="13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2854"/>
        <w:gridCol w:w="1531"/>
        <w:gridCol w:w="1672"/>
        <w:gridCol w:w="1672"/>
        <w:gridCol w:w="1672"/>
        <w:gridCol w:w="1672"/>
        <w:gridCol w:w="1672"/>
      </w:tblGrid>
      <w:tr w:rsidR="00C8301A" w:rsidRPr="00941F7E" w14:paraId="5B8EE823" w14:textId="77777777" w:rsidTr="00C81A02">
        <w:tc>
          <w:tcPr>
            <w:tcW w:w="3402" w:type="dxa"/>
            <w:gridSpan w:val="2"/>
            <w:tcBorders>
              <w:bottom w:val="nil"/>
            </w:tcBorders>
          </w:tcPr>
          <w:p w14:paraId="4C59DE90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BC1C9F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5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A2BF3B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C8301A" w:rsidRPr="00941F7E" w14:paraId="4421B529" w14:textId="77777777" w:rsidTr="00C81A02"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</w:tcPr>
          <w:p w14:paraId="146C7F47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15B8FB3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&lt;55 years old 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0A495C0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55 years ol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511CAC7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69D20F1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75057F8F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EFB9220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8301A" w:rsidRPr="00941F7E" w14:paraId="23496BD3" w14:textId="77777777" w:rsidTr="00C81A02"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C2FB026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C857BDF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7EDDA3A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AD9B019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C457E6F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1102984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415617A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C8301A" w:rsidRPr="00941F7E" w14:paraId="4B94771B" w14:textId="77777777" w:rsidTr="00C81A02">
        <w:tc>
          <w:tcPr>
            <w:tcW w:w="548" w:type="dxa"/>
          </w:tcPr>
          <w:p w14:paraId="52BA4F2C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507C3CCD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Nonsmoker or past smoker</w:t>
            </w:r>
          </w:p>
        </w:tc>
        <w:tc>
          <w:tcPr>
            <w:tcW w:w="1531" w:type="dxa"/>
          </w:tcPr>
          <w:p w14:paraId="49355AF1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0,605 (91.1)</w:t>
            </w:r>
          </w:p>
        </w:tc>
        <w:tc>
          <w:tcPr>
            <w:tcW w:w="1672" w:type="dxa"/>
          </w:tcPr>
          <w:p w14:paraId="1EEE9A8E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2,389 (93.5)</w:t>
            </w:r>
          </w:p>
        </w:tc>
        <w:tc>
          <w:tcPr>
            <w:tcW w:w="1672" w:type="dxa"/>
          </w:tcPr>
          <w:p w14:paraId="42AC0C9B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D6C7A09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,627 (70.4)</w:t>
            </w:r>
          </w:p>
        </w:tc>
        <w:tc>
          <w:tcPr>
            <w:tcW w:w="1672" w:type="dxa"/>
          </w:tcPr>
          <w:p w14:paraId="2592A268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9,367 (98.1)</w:t>
            </w:r>
          </w:p>
        </w:tc>
        <w:tc>
          <w:tcPr>
            <w:tcW w:w="1672" w:type="dxa"/>
          </w:tcPr>
          <w:p w14:paraId="056D4248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31185773" w14:textId="77777777" w:rsidTr="00C81A02">
        <w:tc>
          <w:tcPr>
            <w:tcW w:w="548" w:type="dxa"/>
          </w:tcPr>
          <w:p w14:paraId="19AA346E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31AA2FD6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531" w:type="dxa"/>
          </w:tcPr>
          <w:p w14:paraId="68F9F058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035 (8.9)</w:t>
            </w:r>
          </w:p>
        </w:tc>
        <w:tc>
          <w:tcPr>
            <w:tcW w:w="1672" w:type="dxa"/>
          </w:tcPr>
          <w:p w14:paraId="5786445F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856 (6.5)</w:t>
            </w:r>
          </w:p>
        </w:tc>
        <w:tc>
          <w:tcPr>
            <w:tcW w:w="1672" w:type="dxa"/>
          </w:tcPr>
          <w:p w14:paraId="54F9D9A3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01F15FD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523 (29.6)</w:t>
            </w:r>
          </w:p>
        </w:tc>
        <w:tc>
          <w:tcPr>
            <w:tcW w:w="1672" w:type="dxa"/>
          </w:tcPr>
          <w:p w14:paraId="139B413C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68 (1.9)</w:t>
            </w:r>
          </w:p>
        </w:tc>
        <w:tc>
          <w:tcPr>
            <w:tcW w:w="1672" w:type="dxa"/>
          </w:tcPr>
          <w:p w14:paraId="462268B9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64EF10AC" w14:textId="77777777" w:rsidTr="00C81A02">
        <w:tc>
          <w:tcPr>
            <w:tcW w:w="3402" w:type="dxa"/>
            <w:gridSpan w:val="2"/>
          </w:tcPr>
          <w:p w14:paraId="0DDFB33E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531" w:type="dxa"/>
          </w:tcPr>
          <w:p w14:paraId="59EC0A8B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F5D591A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B3015C8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2" w:type="dxa"/>
          </w:tcPr>
          <w:p w14:paraId="0EC0839C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A85A502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417ED15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C8301A" w:rsidRPr="00941F7E" w14:paraId="7B4175D3" w14:textId="77777777" w:rsidTr="00C81A02">
        <w:tc>
          <w:tcPr>
            <w:tcW w:w="548" w:type="dxa"/>
          </w:tcPr>
          <w:p w14:paraId="425F92B7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678C5676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 1 time a week</w:t>
            </w:r>
          </w:p>
        </w:tc>
        <w:tc>
          <w:tcPr>
            <w:tcW w:w="1531" w:type="dxa"/>
          </w:tcPr>
          <w:p w14:paraId="0DDDE0DC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9,772 (84.0)</w:t>
            </w:r>
          </w:p>
        </w:tc>
        <w:tc>
          <w:tcPr>
            <w:tcW w:w="1672" w:type="dxa"/>
          </w:tcPr>
          <w:p w14:paraId="1408124B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1,733 (88.6)</w:t>
            </w:r>
          </w:p>
        </w:tc>
        <w:tc>
          <w:tcPr>
            <w:tcW w:w="1672" w:type="dxa"/>
          </w:tcPr>
          <w:p w14:paraId="14B28DD5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0F7DBE7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,021 (58.7)</w:t>
            </w:r>
          </w:p>
        </w:tc>
        <w:tc>
          <w:tcPr>
            <w:tcW w:w="1672" w:type="dxa"/>
          </w:tcPr>
          <w:p w14:paraId="5FBBF73F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8,484 (93.7)</w:t>
            </w:r>
          </w:p>
        </w:tc>
        <w:tc>
          <w:tcPr>
            <w:tcW w:w="1672" w:type="dxa"/>
          </w:tcPr>
          <w:p w14:paraId="49090CEB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2AD08967" w14:textId="77777777" w:rsidTr="00C81A02">
        <w:tc>
          <w:tcPr>
            <w:tcW w:w="548" w:type="dxa"/>
          </w:tcPr>
          <w:p w14:paraId="1952136B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7CBFBBC5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1 time a week</w:t>
            </w:r>
          </w:p>
        </w:tc>
        <w:tc>
          <w:tcPr>
            <w:tcW w:w="1531" w:type="dxa"/>
          </w:tcPr>
          <w:p w14:paraId="629374D8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868 (16.0)</w:t>
            </w:r>
          </w:p>
        </w:tc>
        <w:tc>
          <w:tcPr>
            <w:tcW w:w="1672" w:type="dxa"/>
          </w:tcPr>
          <w:p w14:paraId="4DF65B1C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512 (11.4)</w:t>
            </w:r>
          </w:p>
        </w:tc>
        <w:tc>
          <w:tcPr>
            <w:tcW w:w="1672" w:type="dxa"/>
          </w:tcPr>
          <w:p w14:paraId="7F121670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3F3BBA6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,129 (41.3)</w:t>
            </w:r>
          </w:p>
        </w:tc>
        <w:tc>
          <w:tcPr>
            <w:tcW w:w="1672" w:type="dxa"/>
          </w:tcPr>
          <w:p w14:paraId="6872BDF9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251 (6.3)</w:t>
            </w:r>
          </w:p>
        </w:tc>
        <w:tc>
          <w:tcPr>
            <w:tcW w:w="1672" w:type="dxa"/>
          </w:tcPr>
          <w:p w14:paraId="14EEDE3D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27701591" w14:textId="77777777" w:rsidTr="00C81A02">
        <w:tc>
          <w:tcPr>
            <w:tcW w:w="3402" w:type="dxa"/>
            <w:gridSpan w:val="2"/>
          </w:tcPr>
          <w:p w14:paraId="1D33F396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Obesity (BMI, kg/m</w:t>
            </w:r>
            <w:r w:rsidRPr="00941F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1" w:type="dxa"/>
          </w:tcPr>
          <w:p w14:paraId="6D1479B0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58D379E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59B8AC7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2" w:type="dxa"/>
          </w:tcPr>
          <w:p w14:paraId="4B27E117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3F2FF4E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C3925E9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C8301A" w:rsidRPr="00941F7E" w14:paraId="693BCFB2" w14:textId="77777777" w:rsidTr="00C81A02">
        <w:tc>
          <w:tcPr>
            <w:tcW w:w="548" w:type="dxa"/>
          </w:tcPr>
          <w:p w14:paraId="11F81ED1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76C2E1CF" w14:textId="77777777" w:rsidR="00C8301A" w:rsidRPr="00941F7E" w:rsidRDefault="00C8301A" w:rsidP="00C81A0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 18.5 (underweight)</w:t>
            </w:r>
          </w:p>
        </w:tc>
        <w:tc>
          <w:tcPr>
            <w:tcW w:w="1531" w:type="dxa"/>
          </w:tcPr>
          <w:p w14:paraId="2D5DB0A5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06 (1.8)</w:t>
            </w:r>
          </w:p>
        </w:tc>
        <w:tc>
          <w:tcPr>
            <w:tcW w:w="1672" w:type="dxa"/>
          </w:tcPr>
          <w:p w14:paraId="7E4E79BD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05 (1.5)</w:t>
            </w:r>
          </w:p>
        </w:tc>
        <w:tc>
          <w:tcPr>
            <w:tcW w:w="1672" w:type="dxa"/>
          </w:tcPr>
          <w:p w14:paraId="23A132A9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A213F8E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67 (1.3)</w:t>
            </w:r>
          </w:p>
        </w:tc>
        <w:tc>
          <w:tcPr>
            <w:tcW w:w="1672" w:type="dxa"/>
          </w:tcPr>
          <w:p w14:paraId="68901355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44 (1.7)</w:t>
            </w:r>
          </w:p>
        </w:tc>
        <w:tc>
          <w:tcPr>
            <w:tcW w:w="1672" w:type="dxa"/>
          </w:tcPr>
          <w:p w14:paraId="7A42A188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7E5EB43D" w14:textId="77777777" w:rsidTr="00C81A02">
        <w:tc>
          <w:tcPr>
            <w:tcW w:w="548" w:type="dxa"/>
          </w:tcPr>
          <w:p w14:paraId="369BD215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12D7311F" w14:textId="77777777" w:rsidR="00C8301A" w:rsidRPr="00941F7E" w:rsidRDefault="00C8301A" w:rsidP="00C81A0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18.5 to &lt; 23 (normal)</w:t>
            </w:r>
          </w:p>
        </w:tc>
        <w:tc>
          <w:tcPr>
            <w:tcW w:w="1531" w:type="dxa"/>
          </w:tcPr>
          <w:p w14:paraId="64841C4B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644 (39.9)</w:t>
            </w:r>
          </w:p>
        </w:tc>
        <w:tc>
          <w:tcPr>
            <w:tcW w:w="1672" w:type="dxa"/>
          </w:tcPr>
          <w:p w14:paraId="3B3E65A1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115 (31.1)</w:t>
            </w:r>
          </w:p>
        </w:tc>
        <w:tc>
          <w:tcPr>
            <w:tcW w:w="1672" w:type="dxa"/>
          </w:tcPr>
          <w:p w14:paraId="63CD990B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17526BE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420 (27.6)</w:t>
            </w:r>
          </w:p>
        </w:tc>
        <w:tc>
          <w:tcPr>
            <w:tcW w:w="1672" w:type="dxa"/>
          </w:tcPr>
          <w:p w14:paraId="665C2881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7,339 (37.2)</w:t>
            </w:r>
          </w:p>
        </w:tc>
        <w:tc>
          <w:tcPr>
            <w:tcW w:w="1672" w:type="dxa"/>
          </w:tcPr>
          <w:p w14:paraId="788AC2C3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1F10D1A0" w14:textId="77777777" w:rsidTr="00C81A02">
        <w:tc>
          <w:tcPr>
            <w:tcW w:w="548" w:type="dxa"/>
          </w:tcPr>
          <w:p w14:paraId="12357CAD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28FCBDB5" w14:textId="77777777" w:rsidR="00C8301A" w:rsidRPr="00941F7E" w:rsidRDefault="00C8301A" w:rsidP="00C81A0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23 to &lt; 25 (overweight)</w:t>
            </w:r>
          </w:p>
        </w:tc>
        <w:tc>
          <w:tcPr>
            <w:tcW w:w="1531" w:type="dxa"/>
          </w:tcPr>
          <w:p w14:paraId="03069FD3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,234 (27.8)</w:t>
            </w:r>
          </w:p>
        </w:tc>
        <w:tc>
          <w:tcPr>
            <w:tcW w:w="1672" w:type="dxa"/>
          </w:tcPr>
          <w:p w14:paraId="302E17AD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,794 (28.6)</w:t>
            </w:r>
          </w:p>
        </w:tc>
        <w:tc>
          <w:tcPr>
            <w:tcW w:w="1672" w:type="dxa"/>
          </w:tcPr>
          <w:p w14:paraId="734F2043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D95A812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587 (30.8)</w:t>
            </w:r>
          </w:p>
        </w:tc>
        <w:tc>
          <w:tcPr>
            <w:tcW w:w="1672" w:type="dxa"/>
          </w:tcPr>
          <w:p w14:paraId="315D8C70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5,441 (27.6)</w:t>
            </w:r>
          </w:p>
        </w:tc>
        <w:tc>
          <w:tcPr>
            <w:tcW w:w="1672" w:type="dxa"/>
          </w:tcPr>
          <w:p w14:paraId="6CE16C9E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2264BC81" w14:textId="77777777" w:rsidTr="00C81A02">
        <w:tc>
          <w:tcPr>
            <w:tcW w:w="548" w:type="dxa"/>
          </w:tcPr>
          <w:p w14:paraId="6346B413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2A772BA6" w14:textId="77777777" w:rsidR="00C8301A" w:rsidRPr="00941F7E" w:rsidRDefault="00C8301A" w:rsidP="00C81A0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25 to &lt; 30 (obese I)</w:t>
            </w:r>
          </w:p>
        </w:tc>
        <w:tc>
          <w:tcPr>
            <w:tcW w:w="1531" w:type="dxa"/>
          </w:tcPr>
          <w:p w14:paraId="38D2449D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,233 (27.8)</w:t>
            </w:r>
          </w:p>
        </w:tc>
        <w:tc>
          <w:tcPr>
            <w:tcW w:w="1672" w:type="dxa"/>
          </w:tcPr>
          <w:p w14:paraId="759F158C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606 (34.8)</w:t>
            </w:r>
          </w:p>
        </w:tc>
        <w:tc>
          <w:tcPr>
            <w:tcW w:w="1672" w:type="dxa"/>
          </w:tcPr>
          <w:p w14:paraId="730A85E1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5BF09D6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942 (37.7)</w:t>
            </w:r>
          </w:p>
        </w:tc>
        <w:tc>
          <w:tcPr>
            <w:tcW w:w="1672" w:type="dxa"/>
          </w:tcPr>
          <w:p w14:paraId="3CE955BF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5,897 (29.9)</w:t>
            </w:r>
          </w:p>
        </w:tc>
        <w:tc>
          <w:tcPr>
            <w:tcW w:w="1672" w:type="dxa"/>
          </w:tcPr>
          <w:p w14:paraId="5E8B55BA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01A" w:rsidRPr="00941F7E" w14:paraId="42DA5E21" w14:textId="77777777" w:rsidTr="00C81A02">
        <w:tc>
          <w:tcPr>
            <w:tcW w:w="548" w:type="dxa"/>
          </w:tcPr>
          <w:p w14:paraId="0DA064FA" w14:textId="77777777" w:rsidR="00C8301A" w:rsidRPr="00941F7E" w:rsidRDefault="00C8301A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5D4E8291" w14:textId="77777777" w:rsidR="00C8301A" w:rsidRPr="00941F7E" w:rsidRDefault="00C8301A" w:rsidP="00C81A0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30 (obese II)</w:t>
            </w:r>
          </w:p>
        </w:tc>
        <w:tc>
          <w:tcPr>
            <w:tcW w:w="1531" w:type="dxa"/>
          </w:tcPr>
          <w:p w14:paraId="27F3D3E9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23 (2.8)</w:t>
            </w:r>
          </w:p>
        </w:tc>
        <w:tc>
          <w:tcPr>
            <w:tcW w:w="1672" w:type="dxa"/>
          </w:tcPr>
          <w:p w14:paraId="50156650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525 (4.0)</w:t>
            </w:r>
          </w:p>
        </w:tc>
        <w:tc>
          <w:tcPr>
            <w:tcW w:w="1672" w:type="dxa"/>
          </w:tcPr>
          <w:p w14:paraId="6002EEA4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B89F2C6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34 (2.6)</w:t>
            </w:r>
          </w:p>
        </w:tc>
        <w:tc>
          <w:tcPr>
            <w:tcW w:w="1672" w:type="dxa"/>
          </w:tcPr>
          <w:p w14:paraId="26339708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714 (3.6)</w:t>
            </w:r>
          </w:p>
        </w:tc>
        <w:tc>
          <w:tcPr>
            <w:tcW w:w="1672" w:type="dxa"/>
          </w:tcPr>
          <w:p w14:paraId="2435E68C" w14:textId="77777777" w:rsidR="00C8301A" w:rsidRPr="00941F7E" w:rsidRDefault="00C8301A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59E696" w14:textId="77777777" w:rsidR="00C8301A" w:rsidRPr="00941F7E" w:rsidRDefault="00C8301A" w:rsidP="00C8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EFF716" w14:textId="77777777" w:rsidR="00C8301A" w:rsidRPr="00941F7E" w:rsidRDefault="00C8301A" w:rsidP="00C830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eastAsia="Arial Unicode MS" w:hAnsi="Times New Roman" w:cs="Times New Roman"/>
          <w:kern w:val="0"/>
          <w:sz w:val="24"/>
          <w:szCs w:val="24"/>
        </w:rPr>
        <w:lastRenderedPageBreak/>
        <w:t>*Chi-square test</w:t>
      </w:r>
      <w:r w:rsidRPr="00941F7E">
        <w:rPr>
          <w:rFonts w:ascii="Times New Roman" w:hAnsi="Times New Roman" w:cs="Times New Roman"/>
          <w:sz w:val="24"/>
          <w:szCs w:val="24"/>
        </w:rPr>
        <w:t>. Significance at P &lt; 0.05</w:t>
      </w:r>
    </w:p>
    <w:p w14:paraId="2846DE8C" w14:textId="2AC97209" w:rsidR="00C3552C" w:rsidRPr="00941F7E" w:rsidRDefault="00C3552C" w:rsidP="00C3552C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b/>
          <w:sz w:val="24"/>
          <w:szCs w:val="24"/>
        </w:rPr>
        <w:t>Table</w:t>
      </w:r>
      <w:r w:rsidRPr="00941F7E">
        <w:rPr>
          <w:rFonts w:ascii="Times New Roman" w:hAnsi="Times New Roman" w:cs="Times New Roman"/>
          <w:sz w:val="24"/>
          <w:szCs w:val="24"/>
        </w:rPr>
        <w:t xml:space="preserve"> </w:t>
      </w:r>
      <w:r w:rsidR="00527FAC" w:rsidRPr="00941F7E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941F7E">
        <w:rPr>
          <w:rFonts w:ascii="Times New Roman" w:hAnsi="Times New Roman" w:cs="Times New Roman"/>
          <w:sz w:val="24"/>
          <w:szCs w:val="24"/>
        </w:rPr>
        <w:t xml:space="preserve">Adjusted odd ratios (95% confidence interval) of smoking and </w:t>
      </w:r>
      <w:r w:rsidRPr="00941F7E">
        <w:rPr>
          <w:rFonts w:ascii="Times New Roman" w:hAnsi="Times New Roman" w:cs="Times New Roman"/>
          <w:kern w:val="0"/>
          <w:sz w:val="24"/>
          <w:szCs w:val="24"/>
        </w:rPr>
        <w:t xml:space="preserve">alcohol consumption </w:t>
      </w:r>
      <w:r w:rsidRPr="00941F7E">
        <w:rPr>
          <w:rFonts w:ascii="Times New Roman" w:hAnsi="Times New Roman" w:cs="Times New Roman"/>
          <w:sz w:val="24"/>
          <w:szCs w:val="24"/>
        </w:rPr>
        <w:t xml:space="preserve">in thyroid cancer considering the effect of interaction between smoking and alcohol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"/>
        <w:gridCol w:w="4149"/>
        <w:gridCol w:w="3219"/>
        <w:gridCol w:w="1561"/>
        <w:gridCol w:w="2902"/>
        <w:gridCol w:w="1647"/>
      </w:tblGrid>
      <w:tr w:rsidR="00C3552C" w:rsidRPr="00941F7E" w14:paraId="3DCA678A" w14:textId="77777777" w:rsidTr="00C81A02">
        <w:tc>
          <w:tcPr>
            <w:tcW w:w="1646" w:type="pct"/>
            <w:gridSpan w:val="2"/>
            <w:tcBorders>
              <w:bottom w:val="nil"/>
            </w:tcBorders>
          </w:tcPr>
          <w:p w14:paraId="41D471B5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roid cancer</w:t>
            </w:r>
          </w:p>
        </w:tc>
        <w:tc>
          <w:tcPr>
            <w:tcW w:w="3354" w:type="pct"/>
            <w:gridSpan w:val="4"/>
            <w:tcBorders>
              <w:bottom w:val="single" w:sz="4" w:space="0" w:color="auto"/>
            </w:tcBorders>
          </w:tcPr>
          <w:p w14:paraId="0E1B063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s of thyroid cancer</w:t>
            </w:r>
          </w:p>
        </w:tc>
      </w:tr>
      <w:tr w:rsidR="00C3552C" w:rsidRPr="00941F7E" w14:paraId="53A1AD07" w14:textId="77777777" w:rsidTr="00C81A02">
        <w:tc>
          <w:tcPr>
            <w:tcW w:w="156" w:type="pct"/>
            <w:tcBorders>
              <w:top w:val="nil"/>
              <w:bottom w:val="single" w:sz="4" w:space="0" w:color="auto"/>
            </w:tcBorders>
          </w:tcPr>
          <w:p w14:paraId="18F2E0C4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pct"/>
            <w:tcBorders>
              <w:top w:val="nil"/>
              <w:bottom w:val="single" w:sz="4" w:space="0" w:color="auto"/>
            </w:tcBorders>
          </w:tcPr>
          <w:p w14:paraId="38A58B8E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14:paraId="41E7A3F2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</w:t>
            </w:r>
            <w:r w:rsidRPr="00941F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6E896130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</w:tcPr>
          <w:p w14:paraId="27626C52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</w:t>
            </w:r>
            <w:r w:rsidRPr="00941F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05E23F43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3552C" w:rsidRPr="00941F7E" w14:paraId="2010E5D6" w14:textId="77777777" w:rsidTr="00C81A02">
        <w:tc>
          <w:tcPr>
            <w:tcW w:w="1646" w:type="pct"/>
            <w:gridSpan w:val="2"/>
            <w:tcBorders>
              <w:top w:val="single" w:sz="4" w:space="0" w:color="auto"/>
            </w:tcBorders>
          </w:tcPr>
          <w:p w14:paraId="7C77CE84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1B3A8A27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52-0.69)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2FD2B8BC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4205D17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 (0.31-0.73)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441EC3D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C3552C" w:rsidRPr="00941F7E" w14:paraId="49004CAD" w14:textId="77777777" w:rsidTr="00C81A02">
        <w:tc>
          <w:tcPr>
            <w:tcW w:w="1646" w:type="pct"/>
            <w:gridSpan w:val="2"/>
          </w:tcPr>
          <w:p w14:paraId="434DF804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157" w:type="pct"/>
          </w:tcPr>
          <w:p w14:paraId="213090EA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0.71-0.88)</w:t>
            </w:r>
          </w:p>
        </w:tc>
        <w:tc>
          <w:tcPr>
            <w:tcW w:w="561" w:type="pct"/>
          </w:tcPr>
          <w:p w14:paraId="5F342438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043" w:type="pct"/>
          </w:tcPr>
          <w:p w14:paraId="6E5E4F8F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(0.47-0.94)</w:t>
            </w:r>
          </w:p>
        </w:tc>
        <w:tc>
          <w:tcPr>
            <w:tcW w:w="592" w:type="pct"/>
          </w:tcPr>
          <w:p w14:paraId="331F0B46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*</w:t>
            </w:r>
          </w:p>
        </w:tc>
      </w:tr>
      <w:tr w:rsidR="00C3552C" w:rsidRPr="00941F7E" w14:paraId="566C7136" w14:textId="77777777" w:rsidTr="00C81A02">
        <w:tc>
          <w:tcPr>
            <w:tcW w:w="1646" w:type="pct"/>
            <w:gridSpan w:val="2"/>
          </w:tcPr>
          <w:p w14:paraId="2B8A774B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*alcohol</w:t>
            </w:r>
          </w:p>
        </w:tc>
        <w:tc>
          <w:tcPr>
            <w:tcW w:w="1157" w:type="pct"/>
          </w:tcPr>
          <w:p w14:paraId="7A0F480B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75-0.85)</w:t>
            </w:r>
          </w:p>
        </w:tc>
        <w:tc>
          <w:tcPr>
            <w:tcW w:w="561" w:type="pct"/>
          </w:tcPr>
          <w:p w14:paraId="374BB8FF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043" w:type="pct"/>
          </w:tcPr>
          <w:p w14:paraId="6F04D0CC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(0.91-1.60)</w:t>
            </w:r>
          </w:p>
        </w:tc>
        <w:tc>
          <w:tcPr>
            <w:tcW w:w="592" w:type="pct"/>
          </w:tcPr>
          <w:p w14:paraId="26CB0ADC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</w:tr>
      <w:tr w:rsidR="00C3552C" w:rsidRPr="00941F7E" w14:paraId="6A064109" w14:textId="77777777" w:rsidTr="00C81A02">
        <w:tc>
          <w:tcPr>
            <w:tcW w:w="1646" w:type="pct"/>
            <w:gridSpan w:val="2"/>
          </w:tcPr>
          <w:p w14:paraId="194015E9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BMI, kg/m</w:t>
            </w: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57" w:type="pct"/>
          </w:tcPr>
          <w:p w14:paraId="4A9557B2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</w:tcPr>
          <w:p w14:paraId="5E522F83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043" w:type="pct"/>
          </w:tcPr>
          <w:p w14:paraId="11F5AB5B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2" w:type="pct"/>
          </w:tcPr>
          <w:p w14:paraId="18BB71B7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C3552C" w:rsidRPr="00941F7E" w14:paraId="403A7FE5" w14:textId="77777777" w:rsidTr="00C81A02">
        <w:tc>
          <w:tcPr>
            <w:tcW w:w="156" w:type="pct"/>
          </w:tcPr>
          <w:p w14:paraId="0CF9E205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pct"/>
          </w:tcPr>
          <w:p w14:paraId="696094EF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18.5 (underweight)</w:t>
            </w:r>
          </w:p>
        </w:tc>
        <w:tc>
          <w:tcPr>
            <w:tcW w:w="1157" w:type="pct"/>
          </w:tcPr>
          <w:p w14:paraId="393E7ABA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0.56-0.98)</w:t>
            </w:r>
          </w:p>
        </w:tc>
        <w:tc>
          <w:tcPr>
            <w:tcW w:w="561" w:type="pct"/>
          </w:tcPr>
          <w:p w14:paraId="2CF70C9C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*</w:t>
            </w:r>
          </w:p>
        </w:tc>
        <w:tc>
          <w:tcPr>
            <w:tcW w:w="1043" w:type="pct"/>
          </w:tcPr>
          <w:p w14:paraId="1CAB8AC0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0.57-0.99)</w:t>
            </w:r>
          </w:p>
        </w:tc>
        <w:tc>
          <w:tcPr>
            <w:tcW w:w="592" w:type="pct"/>
          </w:tcPr>
          <w:p w14:paraId="7BF6A590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*</w:t>
            </w:r>
          </w:p>
        </w:tc>
      </w:tr>
      <w:tr w:rsidR="00C3552C" w:rsidRPr="00941F7E" w14:paraId="165C13E0" w14:textId="77777777" w:rsidTr="00C81A02">
        <w:tc>
          <w:tcPr>
            <w:tcW w:w="156" w:type="pct"/>
          </w:tcPr>
          <w:p w14:paraId="1F495454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pct"/>
          </w:tcPr>
          <w:p w14:paraId="5B34CFB7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8.5 to &lt; 23 (normal)</w:t>
            </w:r>
          </w:p>
        </w:tc>
        <w:tc>
          <w:tcPr>
            <w:tcW w:w="1157" w:type="pct"/>
          </w:tcPr>
          <w:p w14:paraId="141177F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561" w:type="pct"/>
          </w:tcPr>
          <w:p w14:paraId="7D3452C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pct"/>
          </w:tcPr>
          <w:p w14:paraId="5B58E63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592" w:type="pct"/>
          </w:tcPr>
          <w:p w14:paraId="7C8506A0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552C" w:rsidRPr="00941F7E" w14:paraId="323CE029" w14:textId="77777777" w:rsidTr="00C81A02">
        <w:tc>
          <w:tcPr>
            <w:tcW w:w="156" w:type="pct"/>
          </w:tcPr>
          <w:p w14:paraId="6573337E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pct"/>
          </w:tcPr>
          <w:p w14:paraId="0F8B4EAE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3 to &lt; 25 (overweight)</w:t>
            </w:r>
          </w:p>
        </w:tc>
        <w:tc>
          <w:tcPr>
            <w:tcW w:w="1157" w:type="pct"/>
          </w:tcPr>
          <w:p w14:paraId="6E561DE2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1.00-1.17)</w:t>
            </w:r>
          </w:p>
        </w:tc>
        <w:tc>
          <w:tcPr>
            <w:tcW w:w="561" w:type="pct"/>
          </w:tcPr>
          <w:p w14:paraId="78C55B8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*</w:t>
            </w:r>
          </w:p>
        </w:tc>
        <w:tc>
          <w:tcPr>
            <w:tcW w:w="1043" w:type="pct"/>
          </w:tcPr>
          <w:p w14:paraId="4655A150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1.00-1.17)</w:t>
            </w:r>
          </w:p>
        </w:tc>
        <w:tc>
          <w:tcPr>
            <w:tcW w:w="592" w:type="pct"/>
          </w:tcPr>
          <w:p w14:paraId="5E1A4E5B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*</w:t>
            </w:r>
          </w:p>
        </w:tc>
      </w:tr>
      <w:tr w:rsidR="00C3552C" w:rsidRPr="00941F7E" w14:paraId="6CD903A9" w14:textId="77777777" w:rsidTr="00C81A02">
        <w:tc>
          <w:tcPr>
            <w:tcW w:w="156" w:type="pct"/>
          </w:tcPr>
          <w:p w14:paraId="64705C55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pct"/>
          </w:tcPr>
          <w:p w14:paraId="4593281B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5 to &lt; 30 (obese I)</w:t>
            </w:r>
          </w:p>
        </w:tc>
        <w:tc>
          <w:tcPr>
            <w:tcW w:w="1157" w:type="pct"/>
          </w:tcPr>
          <w:p w14:paraId="39767DFC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 (1.05-1.23)</w:t>
            </w:r>
          </w:p>
        </w:tc>
        <w:tc>
          <w:tcPr>
            <w:tcW w:w="561" w:type="pct"/>
          </w:tcPr>
          <w:p w14:paraId="11CBEEC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  <w:tc>
          <w:tcPr>
            <w:tcW w:w="1043" w:type="pct"/>
          </w:tcPr>
          <w:p w14:paraId="57945E60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1.05-1.22)</w:t>
            </w:r>
          </w:p>
        </w:tc>
        <w:tc>
          <w:tcPr>
            <w:tcW w:w="592" w:type="pct"/>
          </w:tcPr>
          <w:p w14:paraId="71F55C0B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*</w:t>
            </w:r>
          </w:p>
        </w:tc>
      </w:tr>
      <w:tr w:rsidR="00C3552C" w:rsidRPr="00941F7E" w14:paraId="6A766091" w14:textId="77777777" w:rsidTr="00C81A02">
        <w:tc>
          <w:tcPr>
            <w:tcW w:w="156" w:type="pct"/>
          </w:tcPr>
          <w:p w14:paraId="5C6E595D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pct"/>
          </w:tcPr>
          <w:p w14:paraId="10671F14" w14:textId="77777777" w:rsidR="00C3552C" w:rsidRPr="00941F7E" w:rsidRDefault="00C3552C" w:rsidP="00C81A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30 (obese II)</w:t>
            </w:r>
          </w:p>
        </w:tc>
        <w:tc>
          <w:tcPr>
            <w:tcW w:w="1157" w:type="pct"/>
          </w:tcPr>
          <w:p w14:paraId="5F1FF105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(1.05-1.48)</w:t>
            </w:r>
          </w:p>
        </w:tc>
        <w:tc>
          <w:tcPr>
            <w:tcW w:w="561" w:type="pct"/>
          </w:tcPr>
          <w:p w14:paraId="676E33D7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*</w:t>
            </w:r>
          </w:p>
        </w:tc>
        <w:tc>
          <w:tcPr>
            <w:tcW w:w="1043" w:type="pct"/>
          </w:tcPr>
          <w:p w14:paraId="09C7B5F2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1.04-1.47)</w:t>
            </w:r>
          </w:p>
        </w:tc>
        <w:tc>
          <w:tcPr>
            <w:tcW w:w="592" w:type="pct"/>
          </w:tcPr>
          <w:p w14:paraId="4D9BBB89" w14:textId="77777777" w:rsidR="00C3552C" w:rsidRPr="00941F7E" w:rsidRDefault="00C3552C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*</w:t>
            </w:r>
          </w:p>
        </w:tc>
      </w:tr>
    </w:tbl>
    <w:p w14:paraId="5A6386CC" w14:textId="77777777" w:rsidR="00C3552C" w:rsidRPr="00941F7E" w:rsidRDefault="00C3552C" w:rsidP="00C35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371E12" w14:textId="77777777" w:rsidR="00C3552C" w:rsidRPr="00941F7E" w:rsidRDefault="00C3552C" w:rsidP="00C35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>Conditional logistic regression analysis, Significance at P &lt; 0.05</w:t>
      </w:r>
    </w:p>
    <w:p w14:paraId="588969D6" w14:textId="77777777" w:rsidR="00C3552C" w:rsidRPr="00941F7E" w:rsidRDefault="00C3552C" w:rsidP="00C3552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>† Stratified model for age, sex, income, and region of residence.</w:t>
      </w:r>
    </w:p>
    <w:p w14:paraId="2AAE13A8" w14:textId="77777777" w:rsidR="00C3552C" w:rsidRPr="00941F7E" w:rsidRDefault="00C3552C" w:rsidP="00C35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>‡</w:t>
      </w:r>
      <w:r w:rsidRPr="00941F7E">
        <w:rPr>
          <w:rFonts w:ascii="Times New Roman" w:eastAsia="맑은 고딕" w:hAnsi="Times New Roman" w:cs="Times New Roman"/>
          <w:sz w:val="24"/>
          <w:szCs w:val="24"/>
        </w:rPr>
        <w:t xml:space="preserve"> A</w:t>
      </w:r>
      <w:r w:rsidRPr="00941F7E">
        <w:rPr>
          <w:rFonts w:ascii="Times New Roman" w:hAnsi="Times New Roman" w:cs="Times New Roman"/>
          <w:sz w:val="24"/>
          <w:szCs w:val="24"/>
        </w:rPr>
        <w:t>djusted model for Charlson comorbidity index, obesity, smoking state (current smoker compared to non or past smoker), and frequency of a</w:t>
      </w:r>
      <w:r w:rsidRPr="00941F7E">
        <w:rPr>
          <w:rFonts w:ascii="Times New Roman" w:hAnsi="Times New Roman" w:cs="Times New Roman"/>
          <w:kern w:val="0"/>
          <w:sz w:val="24"/>
          <w:szCs w:val="24"/>
        </w:rPr>
        <w:t>lcohol consumption</w:t>
      </w:r>
      <w:r w:rsidRPr="00941F7E">
        <w:rPr>
          <w:rFonts w:ascii="Times New Roman" w:hAnsi="Times New Roman" w:cs="Times New Roman"/>
          <w:sz w:val="24"/>
          <w:szCs w:val="24"/>
        </w:rPr>
        <w:t xml:space="preserve"> (≥ 1 time a week compared to &lt; 1 time a week), and interaction of smoking state* alcohol drinking habit</w:t>
      </w:r>
    </w:p>
    <w:p w14:paraId="7334D07F" w14:textId="77777777" w:rsidR="00C3552C" w:rsidRPr="00941F7E" w:rsidRDefault="00C3552C" w:rsidP="00C35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2F8861" w14:textId="77777777" w:rsidR="00C3552C" w:rsidRPr="00941F7E" w:rsidRDefault="00C3552C" w:rsidP="00C35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 xml:space="preserve">Because the interaction smoking state* alcohol consumption did not reach the statistical significance, we did not use this model. </w:t>
      </w:r>
    </w:p>
    <w:p w14:paraId="0DDE67F5" w14:textId="77777777" w:rsidR="00C3552C" w:rsidRPr="00941F7E" w:rsidRDefault="00C3552C" w:rsidP="00C830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C24E11" w14:textId="77777777" w:rsidR="001D52E0" w:rsidRPr="00941F7E" w:rsidRDefault="001D52E0" w:rsidP="000A312B">
      <w:pPr>
        <w:pageBreakBefore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1D52E0" w:rsidRPr="00941F7E" w:rsidSect="00C8301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ECA72D7" w14:textId="3A8C76DD" w:rsidR="00EB5462" w:rsidRPr="00941F7E" w:rsidRDefault="00575A2A" w:rsidP="000A312B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b/>
          <w:sz w:val="24"/>
          <w:szCs w:val="24"/>
        </w:rPr>
        <w:t>Table</w:t>
      </w:r>
      <w:r w:rsidR="006D61EE" w:rsidRPr="00941F7E">
        <w:rPr>
          <w:rFonts w:ascii="Times New Roman" w:hAnsi="Times New Roman" w:cs="Times New Roman"/>
          <w:sz w:val="24"/>
          <w:szCs w:val="24"/>
        </w:rPr>
        <w:t xml:space="preserve"> </w:t>
      </w:r>
      <w:r w:rsidR="00527FAC" w:rsidRPr="00941F7E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EB565F" w:rsidRPr="00941F7E">
        <w:rPr>
          <w:rFonts w:ascii="Times New Roman" w:hAnsi="Times New Roman" w:cs="Times New Roman"/>
          <w:sz w:val="24"/>
          <w:szCs w:val="24"/>
        </w:rPr>
        <w:t xml:space="preserve">Smoking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status </w:t>
      </w:r>
      <w:r w:rsidR="00EB565F" w:rsidRPr="00941F7E">
        <w:rPr>
          <w:rFonts w:ascii="Times New Roman" w:hAnsi="Times New Roman" w:cs="Times New Roman"/>
          <w:sz w:val="24"/>
          <w:szCs w:val="24"/>
        </w:rPr>
        <w:t>and alcohol consumption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2566"/>
        <w:gridCol w:w="2381"/>
        <w:gridCol w:w="2126"/>
        <w:gridCol w:w="1418"/>
      </w:tblGrid>
      <w:tr w:rsidR="00905B18" w:rsidRPr="00941F7E" w14:paraId="4000CCA7" w14:textId="77777777" w:rsidTr="004B3852">
        <w:tc>
          <w:tcPr>
            <w:tcW w:w="3114" w:type="dxa"/>
            <w:gridSpan w:val="2"/>
            <w:tcBorders>
              <w:bottom w:val="nil"/>
            </w:tcBorders>
          </w:tcPr>
          <w:p w14:paraId="77A46F21" w14:textId="77777777" w:rsidR="00E3025F" w:rsidRPr="00941F7E" w:rsidRDefault="00EB56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9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483AB3" w14:textId="77777777" w:rsidR="00E3025F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Total participants </w:t>
            </w:r>
          </w:p>
        </w:tc>
      </w:tr>
      <w:tr w:rsidR="00905B18" w:rsidRPr="00941F7E" w14:paraId="5E390BA8" w14:textId="77777777" w:rsidTr="004B3852"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14:paraId="79B80499" w14:textId="77777777" w:rsidR="00E3025F" w:rsidRPr="00941F7E" w:rsidRDefault="00E302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bottom w:val="single" w:sz="4" w:space="0" w:color="auto"/>
            </w:tcBorders>
          </w:tcPr>
          <w:p w14:paraId="23954AEF" w14:textId="77777777" w:rsidR="00E3025F" w:rsidRPr="00941F7E" w:rsidRDefault="00E302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31687549" w14:textId="77777777" w:rsidR="00E3025F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Thyroid cancer </w:t>
            </w:r>
            <w:r w:rsidR="00A81C46" w:rsidRPr="00941F7E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F684FC8" w14:textId="77777777" w:rsidR="00E3025F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A81C46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C97277" w14:textId="77777777" w:rsidR="00E3025F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05B18" w:rsidRPr="00941F7E" w14:paraId="035F7A5E" w14:textId="77777777" w:rsidTr="004B3852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4D81105C" w14:textId="0F0C016A" w:rsidR="00E3025F" w:rsidRPr="00941F7E" w:rsidRDefault="00EB56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 w:rsidR="00094CB4" w:rsidRPr="00941F7E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6B5D7B93" w14:textId="77777777" w:rsidR="00E3025F" w:rsidRPr="00941F7E" w:rsidRDefault="00E302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5AB4A7" w14:textId="77777777" w:rsidR="00E3025F" w:rsidRPr="00941F7E" w:rsidRDefault="00E302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D16D6B" w14:textId="77777777" w:rsidR="00E3025F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905B18" w:rsidRPr="00941F7E" w14:paraId="59FC6864" w14:textId="77777777" w:rsidTr="004B3852">
        <w:tc>
          <w:tcPr>
            <w:tcW w:w="548" w:type="dxa"/>
          </w:tcPr>
          <w:p w14:paraId="00E6091F" w14:textId="77777777" w:rsidR="00875503" w:rsidRPr="00941F7E" w:rsidRDefault="00875503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13F89ABE" w14:textId="77777777" w:rsidR="00875503" w:rsidRPr="00941F7E" w:rsidRDefault="00EB565F" w:rsidP="007C0A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2381" w:type="dxa"/>
          </w:tcPr>
          <w:p w14:paraId="43553282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391</w:t>
            </w:r>
            <w:r w:rsidR="00FB0437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8.2)</w:t>
            </w:r>
          </w:p>
        </w:tc>
        <w:tc>
          <w:tcPr>
            <w:tcW w:w="2126" w:type="dxa"/>
          </w:tcPr>
          <w:p w14:paraId="367F6F25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7,141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6.1)</w:t>
            </w:r>
          </w:p>
        </w:tc>
        <w:tc>
          <w:tcPr>
            <w:tcW w:w="1418" w:type="dxa"/>
          </w:tcPr>
          <w:p w14:paraId="51D7AC5E" w14:textId="77777777" w:rsidR="00875503" w:rsidRPr="00941F7E" w:rsidRDefault="00875503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2FC41C8A" w14:textId="77777777" w:rsidTr="004B3852">
        <w:tc>
          <w:tcPr>
            <w:tcW w:w="548" w:type="dxa"/>
          </w:tcPr>
          <w:p w14:paraId="433DA0CA" w14:textId="77777777" w:rsidR="00875503" w:rsidRPr="00941F7E" w:rsidRDefault="00875503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2E4E44C5" w14:textId="77777777" w:rsidR="00875503" w:rsidRPr="00941F7E" w:rsidRDefault="00EB56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381" w:type="dxa"/>
          </w:tcPr>
          <w:p w14:paraId="0BB0F5D0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="00FB0437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</w:tc>
        <w:tc>
          <w:tcPr>
            <w:tcW w:w="2126" w:type="dxa"/>
          </w:tcPr>
          <w:p w14:paraId="1ED2E18A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149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5.8)</w:t>
            </w:r>
          </w:p>
        </w:tc>
        <w:tc>
          <w:tcPr>
            <w:tcW w:w="1418" w:type="dxa"/>
          </w:tcPr>
          <w:p w14:paraId="1B232EB9" w14:textId="77777777" w:rsidR="00875503" w:rsidRPr="00941F7E" w:rsidRDefault="00875503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3E6E0EAC" w14:textId="77777777" w:rsidTr="004B3852">
        <w:tc>
          <w:tcPr>
            <w:tcW w:w="548" w:type="dxa"/>
          </w:tcPr>
          <w:p w14:paraId="1187AFDB" w14:textId="77777777" w:rsidR="00875503" w:rsidRPr="00941F7E" w:rsidRDefault="00875503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1D72103F" w14:textId="77777777" w:rsidR="00875503" w:rsidRPr="00941F7E" w:rsidRDefault="00EB56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381" w:type="dxa"/>
          </w:tcPr>
          <w:p w14:paraId="3BE5F064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 w:rsidR="00FB0437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5.5)</w:t>
            </w:r>
          </w:p>
        </w:tc>
        <w:tc>
          <w:tcPr>
            <w:tcW w:w="2126" w:type="dxa"/>
          </w:tcPr>
          <w:p w14:paraId="7F440C4F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618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.1)</w:t>
            </w:r>
          </w:p>
        </w:tc>
        <w:tc>
          <w:tcPr>
            <w:tcW w:w="1418" w:type="dxa"/>
          </w:tcPr>
          <w:p w14:paraId="709926B0" w14:textId="77777777" w:rsidR="00875503" w:rsidRPr="00941F7E" w:rsidRDefault="00875503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52922EFF" w14:textId="77777777" w:rsidTr="004B3852">
        <w:tc>
          <w:tcPr>
            <w:tcW w:w="3114" w:type="dxa"/>
            <w:gridSpan w:val="2"/>
          </w:tcPr>
          <w:p w14:paraId="1F35A325" w14:textId="77777777" w:rsidR="007D79B2" w:rsidRPr="00941F7E" w:rsidRDefault="00EB565F" w:rsidP="008755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Duration of smoking</w:t>
            </w:r>
            <w:r w:rsidR="00051E68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total)</w:t>
            </w:r>
          </w:p>
        </w:tc>
        <w:tc>
          <w:tcPr>
            <w:tcW w:w="2381" w:type="dxa"/>
          </w:tcPr>
          <w:p w14:paraId="67C080EE" w14:textId="77777777" w:rsidR="007D79B2" w:rsidRPr="00941F7E" w:rsidRDefault="007D79B2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F1F1708" w14:textId="77777777" w:rsidR="007D79B2" w:rsidRPr="00941F7E" w:rsidRDefault="007D79B2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C36F50" w14:textId="77777777" w:rsidR="007D79B2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905B18" w:rsidRPr="00941F7E" w14:paraId="08AADA76" w14:textId="77777777" w:rsidTr="004B3852">
        <w:tc>
          <w:tcPr>
            <w:tcW w:w="548" w:type="dxa"/>
          </w:tcPr>
          <w:p w14:paraId="4D21CBCC" w14:textId="77777777" w:rsidR="00875503" w:rsidRPr="00941F7E" w:rsidRDefault="00875503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24941ED0" w14:textId="77777777" w:rsidR="00875503" w:rsidRPr="00941F7E" w:rsidRDefault="00EB565F" w:rsidP="007C0A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2381" w:type="dxa"/>
          </w:tcPr>
          <w:p w14:paraId="616ED2E6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391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8.2)</w:t>
            </w:r>
          </w:p>
        </w:tc>
        <w:tc>
          <w:tcPr>
            <w:tcW w:w="2126" w:type="dxa"/>
          </w:tcPr>
          <w:p w14:paraId="739DAA60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7,141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6.1)</w:t>
            </w:r>
          </w:p>
        </w:tc>
        <w:tc>
          <w:tcPr>
            <w:tcW w:w="1418" w:type="dxa"/>
          </w:tcPr>
          <w:p w14:paraId="029E2981" w14:textId="77777777" w:rsidR="00875503" w:rsidRPr="00941F7E" w:rsidRDefault="00875503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41988B35" w14:textId="77777777" w:rsidTr="004B3852">
        <w:tc>
          <w:tcPr>
            <w:tcW w:w="548" w:type="dxa"/>
          </w:tcPr>
          <w:p w14:paraId="1D8B94DF" w14:textId="77777777" w:rsidR="00875503" w:rsidRPr="00941F7E" w:rsidRDefault="00875503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0EDAFBBB" w14:textId="77777777" w:rsidR="00875503" w:rsidRPr="00941F7E" w:rsidRDefault="00EB56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&lt; 20 years </w:t>
            </w:r>
          </w:p>
        </w:tc>
        <w:tc>
          <w:tcPr>
            <w:tcW w:w="2381" w:type="dxa"/>
          </w:tcPr>
          <w:p w14:paraId="01F7FF87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4.7)</w:t>
            </w:r>
          </w:p>
        </w:tc>
        <w:tc>
          <w:tcPr>
            <w:tcW w:w="2126" w:type="dxa"/>
          </w:tcPr>
          <w:p w14:paraId="22129DEC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006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1418" w:type="dxa"/>
          </w:tcPr>
          <w:p w14:paraId="3F412796" w14:textId="77777777" w:rsidR="00875503" w:rsidRPr="00941F7E" w:rsidRDefault="00875503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6E7B5EB9" w14:textId="77777777" w:rsidTr="004B3852">
        <w:tc>
          <w:tcPr>
            <w:tcW w:w="548" w:type="dxa"/>
          </w:tcPr>
          <w:p w14:paraId="14214D05" w14:textId="77777777" w:rsidR="00875503" w:rsidRPr="00941F7E" w:rsidRDefault="00875503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5C946758" w14:textId="77777777" w:rsidR="00875503" w:rsidRPr="00941F7E" w:rsidRDefault="00EB565F" w:rsidP="00875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20 years</w:t>
            </w:r>
          </w:p>
        </w:tc>
        <w:tc>
          <w:tcPr>
            <w:tcW w:w="2381" w:type="dxa"/>
          </w:tcPr>
          <w:p w14:paraId="444D9374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2126" w:type="dxa"/>
          </w:tcPr>
          <w:p w14:paraId="6F1EA5F9" w14:textId="77777777" w:rsidR="00875503" w:rsidRPr="00941F7E" w:rsidRDefault="00EB565F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761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.8)</w:t>
            </w:r>
          </w:p>
        </w:tc>
        <w:tc>
          <w:tcPr>
            <w:tcW w:w="1418" w:type="dxa"/>
          </w:tcPr>
          <w:p w14:paraId="05D243B0" w14:textId="77777777" w:rsidR="00875503" w:rsidRPr="00941F7E" w:rsidRDefault="00875503" w:rsidP="00875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6E1CEBE1" w14:textId="77777777" w:rsidTr="004B3852">
        <w:tc>
          <w:tcPr>
            <w:tcW w:w="3114" w:type="dxa"/>
            <w:gridSpan w:val="2"/>
          </w:tcPr>
          <w:p w14:paraId="0DEDCA5C" w14:textId="77777777" w:rsidR="00254DF8" w:rsidRPr="00941F7E" w:rsidRDefault="00EB565F" w:rsidP="00FB043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urrent number of cigarettes smoked per day</w:t>
            </w:r>
          </w:p>
        </w:tc>
        <w:tc>
          <w:tcPr>
            <w:tcW w:w="2381" w:type="dxa"/>
          </w:tcPr>
          <w:p w14:paraId="7678D54E" w14:textId="77777777" w:rsidR="00254DF8" w:rsidRPr="00941F7E" w:rsidRDefault="00254DF8" w:rsidP="00FB043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9BFFC9" w14:textId="77777777" w:rsidR="00254DF8" w:rsidRPr="00941F7E" w:rsidRDefault="00254DF8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FB06B9B" w14:textId="77777777" w:rsidR="00254DF8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905B18" w:rsidRPr="00941F7E" w14:paraId="70B7AF57" w14:textId="77777777" w:rsidTr="004B3852">
        <w:tc>
          <w:tcPr>
            <w:tcW w:w="548" w:type="dxa"/>
          </w:tcPr>
          <w:p w14:paraId="6691F705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08BE6465" w14:textId="3064A9D2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0 cigarette</w:t>
            </w:r>
            <w:r w:rsidR="00094CB4" w:rsidRPr="00941F7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a day</w:t>
            </w:r>
          </w:p>
        </w:tc>
        <w:tc>
          <w:tcPr>
            <w:tcW w:w="2381" w:type="dxa"/>
          </w:tcPr>
          <w:p w14:paraId="0B1E278C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704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94.5)</w:t>
            </w:r>
          </w:p>
        </w:tc>
        <w:tc>
          <w:tcPr>
            <w:tcW w:w="2126" w:type="dxa"/>
          </w:tcPr>
          <w:p w14:paraId="1EDFE9D2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8,290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91.9)</w:t>
            </w:r>
          </w:p>
        </w:tc>
        <w:tc>
          <w:tcPr>
            <w:tcW w:w="1418" w:type="dxa"/>
          </w:tcPr>
          <w:p w14:paraId="0F19ED77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7D7B52CF" w14:textId="77777777" w:rsidTr="004B3852">
        <w:tc>
          <w:tcPr>
            <w:tcW w:w="548" w:type="dxa"/>
          </w:tcPr>
          <w:p w14:paraId="51CE96E3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7D7F6D16" w14:textId="20D397F6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 20 cigarette</w:t>
            </w:r>
            <w:r w:rsidR="00094CB4" w:rsidRPr="00941F7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a day</w:t>
            </w:r>
          </w:p>
        </w:tc>
        <w:tc>
          <w:tcPr>
            <w:tcW w:w="2381" w:type="dxa"/>
          </w:tcPr>
          <w:p w14:paraId="1C88D10B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2126" w:type="dxa"/>
          </w:tcPr>
          <w:p w14:paraId="47C843C6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099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5.5)</w:t>
            </w:r>
          </w:p>
        </w:tc>
        <w:tc>
          <w:tcPr>
            <w:tcW w:w="1418" w:type="dxa"/>
          </w:tcPr>
          <w:p w14:paraId="68DCE648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4BC22E01" w14:textId="77777777" w:rsidTr="004B3852">
        <w:tc>
          <w:tcPr>
            <w:tcW w:w="548" w:type="dxa"/>
          </w:tcPr>
          <w:p w14:paraId="7F24DCA9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44323D33" w14:textId="70797475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20 cigarette</w:t>
            </w:r>
            <w:r w:rsidR="00094CB4" w:rsidRPr="00941F7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a day</w:t>
            </w:r>
          </w:p>
        </w:tc>
        <w:tc>
          <w:tcPr>
            <w:tcW w:w="2381" w:type="dxa"/>
          </w:tcPr>
          <w:p w14:paraId="5662A677" w14:textId="77777777" w:rsidR="00FB0437" w:rsidRPr="00941F7E" w:rsidRDefault="00EB565F" w:rsidP="00DE67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2126" w:type="dxa"/>
          </w:tcPr>
          <w:p w14:paraId="21991460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  <w:r w:rsidR="00DE67BC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2.6)</w:t>
            </w:r>
          </w:p>
        </w:tc>
        <w:tc>
          <w:tcPr>
            <w:tcW w:w="1418" w:type="dxa"/>
          </w:tcPr>
          <w:p w14:paraId="08AF64FF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492D64C0" w14:textId="77777777" w:rsidTr="004B3852">
        <w:tc>
          <w:tcPr>
            <w:tcW w:w="3114" w:type="dxa"/>
            <w:gridSpan w:val="2"/>
          </w:tcPr>
          <w:p w14:paraId="736BAC02" w14:textId="77777777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Alcohol consumption habits</w:t>
            </w:r>
          </w:p>
        </w:tc>
        <w:tc>
          <w:tcPr>
            <w:tcW w:w="2381" w:type="dxa"/>
          </w:tcPr>
          <w:p w14:paraId="04B2CC28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A4EBEB8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F78EC9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905B18" w:rsidRPr="00941F7E" w14:paraId="2D633521" w14:textId="77777777" w:rsidTr="004B3852">
        <w:tc>
          <w:tcPr>
            <w:tcW w:w="548" w:type="dxa"/>
          </w:tcPr>
          <w:p w14:paraId="6D7EE846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38A1AD0E" w14:textId="77777777" w:rsidR="00FB0437" w:rsidRPr="00941F7E" w:rsidRDefault="00EB565F" w:rsidP="007C0A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Nondrinker</w:t>
            </w:r>
          </w:p>
        </w:tc>
        <w:tc>
          <w:tcPr>
            <w:tcW w:w="2381" w:type="dxa"/>
          </w:tcPr>
          <w:p w14:paraId="2D78D405" w14:textId="77777777" w:rsidR="00FB0437" w:rsidRPr="00941F7E" w:rsidRDefault="00EB565F" w:rsidP="00ED63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,777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ED63C3" w:rsidRPr="00941F7E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F6A86CE" w14:textId="77777777" w:rsidR="00FB0437" w:rsidRPr="00941F7E" w:rsidRDefault="00EB565F" w:rsidP="00ED63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4,600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ED63C3" w:rsidRPr="00941F7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4C24F27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24212C95" w14:textId="77777777" w:rsidTr="004B3852">
        <w:tc>
          <w:tcPr>
            <w:tcW w:w="548" w:type="dxa"/>
          </w:tcPr>
          <w:p w14:paraId="51FA0209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7F2D054F" w14:textId="77777777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 1 time a week</w:t>
            </w:r>
          </w:p>
        </w:tc>
        <w:tc>
          <w:tcPr>
            <w:tcW w:w="2381" w:type="dxa"/>
          </w:tcPr>
          <w:p w14:paraId="7D319311" w14:textId="77777777" w:rsidR="00FB0437" w:rsidRPr="00941F7E" w:rsidRDefault="00EB565F" w:rsidP="00ED63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ED63C3" w:rsidRPr="00941F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1E3FE9D" w14:textId="77777777" w:rsidR="00FB0437" w:rsidRPr="00941F7E" w:rsidRDefault="00EB565F" w:rsidP="00ED63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,517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ED63C3" w:rsidRPr="00941F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2ABCE96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4C0CBF2E" w14:textId="77777777" w:rsidTr="004B3852">
        <w:tc>
          <w:tcPr>
            <w:tcW w:w="548" w:type="dxa"/>
          </w:tcPr>
          <w:p w14:paraId="27B80CAC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5ACAF355" w14:textId="77777777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≥ 1 time a week</w:t>
            </w:r>
          </w:p>
        </w:tc>
        <w:tc>
          <w:tcPr>
            <w:tcW w:w="2381" w:type="dxa"/>
          </w:tcPr>
          <w:p w14:paraId="36E5DD58" w14:textId="77777777" w:rsidR="00FB0437" w:rsidRPr="00941F7E" w:rsidRDefault="00EB565F" w:rsidP="00ED63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D63C3" w:rsidRPr="00941F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63C3" w:rsidRPr="00941F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B694E2A" w14:textId="77777777" w:rsidR="00FB0437" w:rsidRPr="00941F7E" w:rsidRDefault="00EB565F" w:rsidP="00ED63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,791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D63C3" w:rsidRPr="00941F7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1E868E5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3F5A340A" w14:textId="77777777" w:rsidTr="004B3852">
        <w:tc>
          <w:tcPr>
            <w:tcW w:w="3114" w:type="dxa"/>
            <w:gridSpan w:val="2"/>
          </w:tcPr>
          <w:p w14:paraId="200F2514" w14:textId="77777777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Amount of alcohol consumed at one time</w:t>
            </w:r>
          </w:p>
        </w:tc>
        <w:tc>
          <w:tcPr>
            <w:tcW w:w="2381" w:type="dxa"/>
          </w:tcPr>
          <w:p w14:paraId="000E20D3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90DE6BD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59C151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0.030*</w:t>
            </w:r>
          </w:p>
        </w:tc>
      </w:tr>
      <w:tr w:rsidR="00905B18" w:rsidRPr="00941F7E" w14:paraId="089E0A75" w14:textId="77777777" w:rsidTr="004B3852">
        <w:tc>
          <w:tcPr>
            <w:tcW w:w="548" w:type="dxa"/>
          </w:tcPr>
          <w:p w14:paraId="028B47E4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3451AAA7" w14:textId="5A9EF3BB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&lt; 1 </w:t>
            </w:r>
            <w:r w:rsidR="00094CB4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soju </w:t>
            </w: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bottle </w:t>
            </w:r>
          </w:p>
        </w:tc>
        <w:tc>
          <w:tcPr>
            <w:tcW w:w="2381" w:type="dxa"/>
          </w:tcPr>
          <w:p w14:paraId="3C0CA4AF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392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8.2)</w:t>
            </w:r>
          </w:p>
        </w:tc>
        <w:tc>
          <w:tcPr>
            <w:tcW w:w="2126" w:type="dxa"/>
          </w:tcPr>
          <w:p w14:paraId="4C169A27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7,340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87.1)</w:t>
            </w:r>
          </w:p>
        </w:tc>
        <w:tc>
          <w:tcPr>
            <w:tcW w:w="1418" w:type="dxa"/>
          </w:tcPr>
          <w:p w14:paraId="1A249613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18" w:rsidRPr="00941F7E" w14:paraId="172A9BE0" w14:textId="77777777" w:rsidTr="004B3852">
        <w:tc>
          <w:tcPr>
            <w:tcW w:w="548" w:type="dxa"/>
          </w:tcPr>
          <w:p w14:paraId="3203DCC8" w14:textId="77777777" w:rsidR="00FB0437" w:rsidRPr="00941F7E" w:rsidRDefault="00FB0437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5939B9EC" w14:textId="1EF93DEE" w:rsidR="00FB0437" w:rsidRPr="00941F7E" w:rsidRDefault="00EB565F" w:rsidP="00FB04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≥ 1 </w:t>
            </w:r>
            <w:r w:rsidR="00094CB4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soju </w:t>
            </w: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bottle </w:t>
            </w:r>
          </w:p>
        </w:tc>
        <w:tc>
          <w:tcPr>
            <w:tcW w:w="2381" w:type="dxa"/>
          </w:tcPr>
          <w:p w14:paraId="169E87B3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11.8)</w:t>
            </w:r>
          </w:p>
        </w:tc>
        <w:tc>
          <w:tcPr>
            <w:tcW w:w="2126" w:type="dxa"/>
          </w:tcPr>
          <w:p w14:paraId="5AC8A642" w14:textId="77777777" w:rsidR="00FB0437" w:rsidRPr="00941F7E" w:rsidRDefault="00EB565F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,568</w:t>
            </w:r>
            <w:r w:rsidR="00917ACE"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 (12.9)</w:t>
            </w:r>
          </w:p>
        </w:tc>
        <w:tc>
          <w:tcPr>
            <w:tcW w:w="1418" w:type="dxa"/>
          </w:tcPr>
          <w:p w14:paraId="5E9F0FB6" w14:textId="77777777" w:rsidR="00FB0437" w:rsidRPr="00941F7E" w:rsidRDefault="00FB0437" w:rsidP="00FB0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AAA349" w14:textId="77777777" w:rsidR="006D61EE" w:rsidRPr="00941F7E" w:rsidRDefault="006D61EE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47093A" w14:textId="5AC983A3" w:rsidR="00E14FF4" w:rsidRPr="00941F7E" w:rsidRDefault="00EB565F" w:rsidP="0075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eastAsia="Arial Unicode MS" w:hAnsi="Times New Roman" w:cs="Times New Roman"/>
          <w:kern w:val="0"/>
          <w:sz w:val="24"/>
          <w:szCs w:val="24"/>
        </w:rPr>
        <w:t>*Chi-square test</w:t>
      </w:r>
      <w:r w:rsidRPr="00941F7E">
        <w:rPr>
          <w:rFonts w:ascii="Times New Roman" w:hAnsi="Times New Roman" w:cs="Times New Roman"/>
          <w:sz w:val="24"/>
          <w:szCs w:val="24"/>
        </w:rPr>
        <w:t xml:space="preserve">. </w:t>
      </w:r>
      <w:r w:rsidR="00750D3B" w:rsidRPr="00941F7E">
        <w:rPr>
          <w:rFonts w:ascii="Times New Roman" w:hAnsi="Times New Roman" w:cs="Times New Roman"/>
          <w:sz w:val="24"/>
          <w:szCs w:val="24"/>
        </w:rPr>
        <w:t>Significan</w:t>
      </w:r>
      <w:r w:rsidR="00094CB4" w:rsidRPr="00941F7E">
        <w:rPr>
          <w:rFonts w:ascii="Times New Roman" w:hAnsi="Times New Roman" w:cs="Times New Roman"/>
          <w:sz w:val="24"/>
          <w:szCs w:val="24"/>
        </w:rPr>
        <w:t>t</w:t>
      </w:r>
      <w:r w:rsidR="00750D3B" w:rsidRPr="00941F7E">
        <w:rPr>
          <w:rFonts w:ascii="Times New Roman" w:hAnsi="Times New Roman" w:cs="Times New Roman"/>
          <w:sz w:val="24"/>
          <w:szCs w:val="24"/>
        </w:rPr>
        <w:t xml:space="preserve"> at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the level of </w:t>
      </w:r>
      <w:r w:rsidR="00750D3B" w:rsidRPr="00941F7E">
        <w:rPr>
          <w:rFonts w:ascii="Times New Roman" w:hAnsi="Times New Roman" w:cs="Times New Roman"/>
          <w:sz w:val="24"/>
          <w:szCs w:val="24"/>
        </w:rPr>
        <w:t>P &lt; 0.05</w:t>
      </w:r>
    </w:p>
    <w:p w14:paraId="3139CA84" w14:textId="7FCBFC8C" w:rsidR="001A4D33" w:rsidRPr="00941F7E" w:rsidRDefault="00EB565F" w:rsidP="001A4D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>Current smoking status was defined as nonsmoker, past smoker, or current smoker. Because the rate of thyroid cancer between nonsmokers and past smokers was not considerably different (P = 0.351 using the Chi-square test, Table S2), we merged nonsmokers and past smokers into one group (nonsmokers or past smokers, Table 1).</w:t>
      </w:r>
    </w:p>
    <w:p w14:paraId="52C107B0" w14:textId="0CD90B34" w:rsidR="001A4D33" w:rsidRPr="00941F7E" w:rsidRDefault="00EB565F" w:rsidP="001A4D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 xml:space="preserve">The duration of smoking was defined as nonsmokers, &lt; 5 years, 5-9 years, 10-19 years, 20-29 years, and ≥ 30 years.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The duration of smoking </w:t>
      </w:r>
      <w:r w:rsidRPr="00941F7E">
        <w:rPr>
          <w:rFonts w:ascii="Times New Roman" w:hAnsi="Times New Roman" w:cs="Times New Roman"/>
          <w:sz w:val="24"/>
          <w:szCs w:val="24"/>
        </w:rPr>
        <w:t>was recategorized as nonsmokers, &lt; 20 years, and ≥ 20 years.</w:t>
      </w:r>
    </w:p>
    <w:p w14:paraId="5250C48D" w14:textId="2281E53E" w:rsidR="001A4D33" w:rsidRPr="00941F7E" w:rsidRDefault="00EB565F" w:rsidP="001A4D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eastAsia="맑은 고딕" w:hAnsi="Times New Roman" w:cs="Times New Roman"/>
          <w:sz w:val="24"/>
          <w:szCs w:val="24"/>
        </w:rPr>
        <w:t>The current</w:t>
      </w:r>
      <w:r w:rsidRPr="00941F7E">
        <w:rPr>
          <w:rFonts w:ascii="Times New Roman" w:hAnsi="Times New Roman" w:cs="Times New Roman"/>
          <w:sz w:val="24"/>
          <w:szCs w:val="24"/>
        </w:rPr>
        <w:t xml:space="preserve"> number of cigarettes smoked per day was defined as nonsmokers, &lt; 10 cigarettes, 10-19 cigarettes, 20-39 cigarettes, and ≥ 40 cigarettes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and </w:t>
      </w:r>
      <w:r w:rsidRPr="00941F7E">
        <w:rPr>
          <w:rFonts w:ascii="Times New Roman" w:hAnsi="Times New Roman" w:cs="Times New Roman"/>
          <w:sz w:val="24"/>
          <w:szCs w:val="24"/>
        </w:rPr>
        <w:t>was recategorized as 0 cigarettes per day, &lt; 20 cigarettes per day, and ≥ 20 cigarettes per day.</w:t>
      </w:r>
    </w:p>
    <w:p w14:paraId="7F913859" w14:textId="77777777" w:rsidR="00BC4C6A" w:rsidRPr="00941F7E" w:rsidRDefault="00BC4C6A" w:rsidP="00776F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2BBA74" w14:textId="2409A138" w:rsidR="001A4D33" w:rsidRPr="00941F7E" w:rsidRDefault="00EB565F" w:rsidP="001A4D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 xml:space="preserve">Alcohol consumption habits were defined as nondrinkers, 2-3 times a month, 1-2 times a week, 3-4 times a week, and ≥ 5 times a week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and </w:t>
      </w:r>
      <w:r w:rsidRPr="00941F7E">
        <w:rPr>
          <w:rFonts w:ascii="Times New Roman" w:hAnsi="Times New Roman" w:cs="Times New Roman"/>
          <w:sz w:val="24"/>
          <w:szCs w:val="24"/>
        </w:rPr>
        <w:t>was recategorized as nondrinkers, &lt; 1 time a week, and ≥ 1 time a week. Because the rate of thyroid cancer between nondrinker</w:t>
      </w:r>
      <w:r w:rsidR="00094CB4" w:rsidRPr="00941F7E">
        <w:rPr>
          <w:rFonts w:ascii="Times New Roman" w:hAnsi="Times New Roman" w:cs="Times New Roman"/>
          <w:sz w:val="24"/>
          <w:szCs w:val="24"/>
        </w:rPr>
        <w:t>s</w:t>
      </w:r>
      <w:r w:rsidRPr="00941F7E">
        <w:rPr>
          <w:rFonts w:ascii="Times New Roman" w:hAnsi="Times New Roman" w:cs="Times New Roman"/>
          <w:sz w:val="24"/>
          <w:szCs w:val="24"/>
        </w:rPr>
        <w:t xml:space="preserve"> and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individuals who consume alcohol </w:t>
      </w:r>
      <w:r w:rsidRPr="00941F7E">
        <w:rPr>
          <w:rFonts w:ascii="Times New Roman" w:hAnsi="Times New Roman" w:cs="Times New Roman"/>
          <w:sz w:val="24"/>
          <w:szCs w:val="24"/>
        </w:rPr>
        <w:t xml:space="preserve">&lt; 1 time a week was not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substantially </w:t>
      </w:r>
      <w:r w:rsidRPr="00941F7E">
        <w:rPr>
          <w:rFonts w:ascii="Times New Roman" w:hAnsi="Times New Roman" w:cs="Times New Roman"/>
          <w:sz w:val="24"/>
          <w:szCs w:val="24"/>
        </w:rPr>
        <w:t>different (P = 0.191 using a Chi-square test, Table S2), we merged nondrinker</w:t>
      </w:r>
      <w:r w:rsidR="00094CB4" w:rsidRPr="00941F7E">
        <w:rPr>
          <w:rFonts w:ascii="Times New Roman" w:hAnsi="Times New Roman" w:cs="Times New Roman"/>
          <w:sz w:val="24"/>
          <w:szCs w:val="24"/>
        </w:rPr>
        <w:t>s</w:t>
      </w:r>
      <w:r w:rsidRPr="00941F7E">
        <w:rPr>
          <w:rFonts w:ascii="Times New Roman" w:hAnsi="Times New Roman" w:cs="Times New Roman"/>
          <w:sz w:val="24"/>
          <w:szCs w:val="24"/>
        </w:rPr>
        <w:t xml:space="preserve"> and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 individuals who consume alcohol</w:t>
      </w:r>
      <w:r w:rsidRPr="00941F7E">
        <w:rPr>
          <w:rFonts w:ascii="Times New Roman" w:hAnsi="Times New Roman" w:cs="Times New Roman"/>
          <w:sz w:val="24"/>
          <w:szCs w:val="24"/>
        </w:rPr>
        <w:t xml:space="preserve"> &lt; 1 time a week into one group (&lt; 1 time a week, Table 1).</w:t>
      </w:r>
    </w:p>
    <w:p w14:paraId="059C9B08" w14:textId="207AAE26" w:rsidR="00161411" w:rsidRPr="00941F7E" w:rsidRDefault="00EB565F" w:rsidP="001614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 xml:space="preserve">The amount of alcohol consumed at one time was categorized as &lt; 1 bottle of soju, ~ 1 bottle of soju, &gt; 1 to &lt; 2 bottles of soju, and ≥ 2 bottles of soju. </w:t>
      </w:r>
      <w:r w:rsidR="00094CB4" w:rsidRPr="00941F7E">
        <w:rPr>
          <w:rFonts w:ascii="Times New Roman" w:hAnsi="Times New Roman" w:cs="Times New Roman"/>
          <w:sz w:val="24"/>
          <w:szCs w:val="24"/>
        </w:rPr>
        <w:t xml:space="preserve">The amount of alcohol consumed </w:t>
      </w:r>
      <w:r w:rsidRPr="00941F7E">
        <w:rPr>
          <w:rFonts w:ascii="Times New Roman" w:hAnsi="Times New Roman" w:cs="Times New Roman"/>
          <w:sz w:val="24"/>
          <w:szCs w:val="24"/>
        </w:rPr>
        <w:t>was recategorized as &lt; 1 bottle of soju, 1 bottle of soju, and &gt; 1 bottle soju. Soju is the most common alcoholic drink in Korea. Generally, one bottle of soju contains 17.5% alcohol per 360 ml. One bottle of soju is equal to approximately 3.5 bottles of beer.</w:t>
      </w:r>
    </w:p>
    <w:p w14:paraId="69C9FA07" w14:textId="69DAC416" w:rsidR="001F1A20" w:rsidRPr="00941F7E" w:rsidRDefault="001F1A20" w:rsidP="001F1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b/>
          <w:sz w:val="24"/>
          <w:szCs w:val="24"/>
        </w:rPr>
        <w:t>Table</w:t>
      </w:r>
      <w:r w:rsidRPr="00941F7E">
        <w:rPr>
          <w:rFonts w:ascii="Times New Roman" w:hAnsi="Times New Roman" w:cs="Times New Roman"/>
          <w:sz w:val="24"/>
          <w:szCs w:val="24"/>
        </w:rPr>
        <w:t xml:space="preserve"> </w:t>
      </w:r>
      <w:r w:rsidR="00527FAC" w:rsidRPr="00941F7E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941F7E">
        <w:rPr>
          <w:rFonts w:ascii="Times New Roman" w:hAnsi="Times New Roman" w:cs="Times New Roman"/>
          <w:sz w:val="24"/>
          <w:szCs w:val="24"/>
        </w:rPr>
        <w:t xml:space="preserve">Smoking and alcohol consumption 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2566"/>
        <w:gridCol w:w="2381"/>
        <w:gridCol w:w="2126"/>
        <w:gridCol w:w="1418"/>
      </w:tblGrid>
      <w:tr w:rsidR="001F1A20" w:rsidRPr="00941F7E" w14:paraId="05A032B6" w14:textId="77777777" w:rsidTr="00C81A02">
        <w:tc>
          <w:tcPr>
            <w:tcW w:w="3114" w:type="dxa"/>
            <w:gridSpan w:val="2"/>
            <w:tcBorders>
              <w:bottom w:val="nil"/>
            </w:tcBorders>
          </w:tcPr>
          <w:p w14:paraId="0489D48F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9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AC28A6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 xml:space="preserve">Total participants </w:t>
            </w:r>
          </w:p>
        </w:tc>
      </w:tr>
      <w:tr w:rsidR="001F1A20" w:rsidRPr="00941F7E" w14:paraId="400A3E3E" w14:textId="77777777" w:rsidTr="00C81A02"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14:paraId="6DC631C0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bottom w:val="single" w:sz="4" w:space="0" w:color="auto"/>
            </w:tcBorders>
          </w:tcPr>
          <w:p w14:paraId="676F9772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3F11E4A1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Thyroid cancer (n,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7CC3C4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Control (n,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6EF06C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F1A20" w:rsidRPr="00941F7E" w14:paraId="4A36C823" w14:textId="77777777" w:rsidTr="00C81A02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6402B6A6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5725EE3F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31CEF6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DD98AC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1F1A20" w:rsidRPr="00941F7E" w14:paraId="288E76FD" w14:textId="77777777" w:rsidTr="00C81A02">
        <w:tc>
          <w:tcPr>
            <w:tcW w:w="548" w:type="dxa"/>
          </w:tcPr>
          <w:p w14:paraId="32A8D5C2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121D54A9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2381" w:type="dxa"/>
          </w:tcPr>
          <w:p w14:paraId="0A45A16D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4,391 (93.3)</w:t>
            </w:r>
          </w:p>
        </w:tc>
        <w:tc>
          <w:tcPr>
            <w:tcW w:w="2126" w:type="dxa"/>
          </w:tcPr>
          <w:p w14:paraId="2C4E97C2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7,141 (93.7)</w:t>
            </w:r>
          </w:p>
        </w:tc>
        <w:tc>
          <w:tcPr>
            <w:tcW w:w="1418" w:type="dxa"/>
          </w:tcPr>
          <w:p w14:paraId="5E20BA0D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A20" w:rsidRPr="00941F7E" w14:paraId="6F1846DC" w14:textId="77777777" w:rsidTr="00C81A02">
        <w:tc>
          <w:tcPr>
            <w:tcW w:w="548" w:type="dxa"/>
          </w:tcPr>
          <w:p w14:paraId="7C77A1D2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1487F44C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381" w:type="dxa"/>
          </w:tcPr>
          <w:p w14:paraId="3EB3B697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13 (6.7)</w:t>
            </w:r>
          </w:p>
        </w:tc>
        <w:tc>
          <w:tcPr>
            <w:tcW w:w="2126" w:type="dxa"/>
          </w:tcPr>
          <w:p w14:paraId="0F70946D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,149 (6.3)</w:t>
            </w:r>
          </w:p>
        </w:tc>
        <w:tc>
          <w:tcPr>
            <w:tcW w:w="1418" w:type="dxa"/>
          </w:tcPr>
          <w:p w14:paraId="6CFADDB4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A20" w:rsidRPr="00941F7E" w14:paraId="051A7199" w14:textId="77777777" w:rsidTr="00C81A02">
        <w:tc>
          <w:tcPr>
            <w:tcW w:w="3114" w:type="dxa"/>
            <w:gridSpan w:val="2"/>
          </w:tcPr>
          <w:p w14:paraId="11636B86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381" w:type="dxa"/>
          </w:tcPr>
          <w:p w14:paraId="2E20A210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4F60400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0432B7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1F1A20" w:rsidRPr="00941F7E" w14:paraId="05A562E2" w14:textId="77777777" w:rsidTr="00C81A02">
        <w:tc>
          <w:tcPr>
            <w:tcW w:w="548" w:type="dxa"/>
          </w:tcPr>
          <w:p w14:paraId="6284A943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165E4F67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Nondrinker</w:t>
            </w:r>
          </w:p>
        </w:tc>
        <w:tc>
          <w:tcPr>
            <w:tcW w:w="2381" w:type="dxa"/>
          </w:tcPr>
          <w:p w14:paraId="3B18D0A6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3,777 (86.1)</w:t>
            </w:r>
          </w:p>
        </w:tc>
        <w:tc>
          <w:tcPr>
            <w:tcW w:w="2126" w:type="dxa"/>
          </w:tcPr>
          <w:p w14:paraId="42094CEB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14,600 (85.3)</w:t>
            </w:r>
          </w:p>
        </w:tc>
        <w:tc>
          <w:tcPr>
            <w:tcW w:w="1418" w:type="dxa"/>
          </w:tcPr>
          <w:p w14:paraId="79D89A53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A20" w:rsidRPr="00941F7E" w14:paraId="13BBD44B" w14:textId="77777777" w:rsidTr="00C81A02">
        <w:tc>
          <w:tcPr>
            <w:tcW w:w="548" w:type="dxa"/>
          </w:tcPr>
          <w:p w14:paraId="34CF2DD3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0B1DDA90" w14:textId="77777777" w:rsidR="001F1A20" w:rsidRPr="00941F7E" w:rsidRDefault="001F1A20" w:rsidP="00C8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&lt; 1 time a week</w:t>
            </w:r>
          </w:p>
        </w:tc>
        <w:tc>
          <w:tcPr>
            <w:tcW w:w="2381" w:type="dxa"/>
          </w:tcPr>
          <w:p w14:paraId="135670CD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611 (13.9)</w:t>
            </w:r>
          </w:p>
        </w:tc>
        <w:tc>
          <w:tcPr>
            <w:tcW w:w="2126" w:type="dxa"/>
          </w:tcPr>
          <w:p w14:paraId="76321B92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F7E">
              <w:rPr>
                <w:rFonts w:ascii="Times New Roman" w:hAnsi="Times New Roman" w:cs="Times New Roman"/>
                <w:sz w:val="24"/>
                <w:szCs w:val="24"/>
              </w:rPr>
              <w:t>2,517 (14.7)</w:t>
            </w:r>
          </w:p>
        </w:tc>
        <w:tc>
          <w:tcPr>
            <w:tcW w:w="1418" w:type="dxa"/>
          </w:tcPr>
          <w:p w14:paraId="7B58AB98" w14:textId="77777777" w:rsidR="001F1A20" w:rsidRPr="00941F7E" w:rsidRDefault="001F1A20" w:rsidP="00C8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CBEE48" w14:textId="77777777" w:rsidR="001F1A20" w:rsidRPr="00941F7E" w:rsidRDefault="001F1A20" w:rsidP="001F1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E84E42" w14:textId="31EC7CAC" w:rsidR="001F1A20" w:rsidRPr="00941F7E" w:rsidRDefault="001F1A20" w:rsidP="00276D8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F1A20" w:rsidRPr="00941F7E" w:rsidSect="001D52E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41F7E">
        <w:rPr>
          <w:rFonts w:ascii="Times New Roman" w:eastAsia="Arial Unicode MS" w:hAnsi="Times New Roman" w:cs="Times New Roman"/>
          <w:kern w:val="0"/>
          <w:sz w:val="24"/>
          <w:szCs w:val="24"/>
        </w:rPr>
        <w:t>*Chi-square test</w:t>
      </w:r>
      <w:r w:rsidRPr="00941F7E">
        <w:rPr>
          <w:rFonts w:ascii="Times New Roman" w:hAnsi="Times New Roman" w:cs="Times New Roman"/>
          <w:sz w:val="24"/>
          <w:szCs w:val="24"/>
        </w:rPr>
        <w:t>. Significance at P &lt; 0.05</w:t>
      </w:r>
    </w:p>
    <w:p w14:paraId="2DD34C7D" w14:textId="0A2093C5" w:rsidR="00941F7E" w:rsidRPr="00941F7E" w:rsidRDefault="00941F7E" w:rsidP="00941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b/>
          <w:sz w:val="24"/>
          <w:szCs w:val="24"/>
        </w:rPr>
        <w:t>Table</w:t>
      </w:r>
      <w:r w:rsidRPr="00941F7E">
        <w:rPr>
          <w:rFonts w:ascii="Times New Roman" w:hAnsi="Times New Roman" w:cs="Times New Roman"/>
          <w:sz w:val="24"/>
          <w:szCs w:val="24"/>
        </w:rPr>
        <w:t xml:space="preserve"> </w:t>
      </w:r>
      <w:r w:rsidR="00527FAC" w:rsidRPr="00941F7E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941F7E">
        <w:rPr>
          <w:rFonts w:ascii="Times New Roman" w:hAnsi="Times New Roman" w:cs="Times New Roman"/>
          <w:sz w:val="24"/>
          <w:szCs w:val="24"/>
        </w:rPr>
        <w:t>The distribution of obesity status according to s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"/>
        <w:gridCol w:w="3618"/>
        <w:gridCol w:w="1865"/>
        <w:gridCol w:w="2120"/>
        <w:gridCol w:w="1345"/>
      </w:tblGrid>
      <w:tr w:rsidR="00941F7E" w:rsidRPr="00941F7E" w14:paraId="3673B95D" w14:textId="77777777" w:rsidTr="00E12F44">
        <w:trPr>
          <w:trHeight w:val="330"/>
        </w:trPr>
        <w:tc>
          <w:tcPr>
            <w:tcW w:w="2111" w:type="pct"/>
            <w:gridSpan w:val="2"/>
          </w:tcPr>
          <w:p w14:paraId="1E2A1A79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8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65D3C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 participants</w:t>
            </w:r>
          </w:p>
        </w:tc>
      </w:tr>
      <w:tr w:rsidR="00941F7E" w:rsidRPr="00941F7E" w14:paraId="7110DB22" w14:textId="77777777" w:rsidTr="00E12F44">
        <w:trPr>
          <w:trHeight w:val="345"/>
        </w:trPr>
        <w:tc>
          <w:tcPr>
            <w:tcW w:w="150" w:type="pct"/>
          </w:tcPr>
          <w:p w14:paraId="109AF436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83C6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719B3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e (n, %)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91A88A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male (n, %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15FB9F09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41F7E" w:rsidRPr="00941F7E" w14:paraId="1206469C" w14:textId="77777777" w:rsidTr="00E12F44">
        <w:trPr>
          <w:trHeight w:val="276"/>
        </w:trPr>
        <w:tc>
          <w:tcPr>
            <w:tcW w:w="2111" w:type="pct"/>
            <w:gridSpan w:val="2"/>
            <w:tcBorders>
              <w:top w:val="single" w:sz="4" w:space="0" w:color="auto"/>
            </w:tcBorders>
          </w:tcPr>
          <w:p w14:paraId="2EB39067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esity (BMI, kg/m</w:t>
            </w: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9B78C38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18B2126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183A2B8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941F7E" w:rsidRPr="00941F7E" w14:paraId="39B45F42" w14:textId="77777777" w:rsidTr="00E12F44">
        <w:trPr>
          <w:trHeight w:val="70"/>
        </w:trPr>
        <w:tc>
          <w:tcPr>
            <w:tcW w:w="150" w:type="pct"/>
          </w:tcPr>
          <w:p w14:paraId="15CF9961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961" w:type="pct"/>
            <w:shd w:val="clear" w:color="auto" w:fill="auto"/>
            <w:hideMark/>
          </w:tcPr>
          <w:p w14:paraId="583BD562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  <w:t>&lt; 18.5 (underweight)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0A7604D2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 (1.3)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14:paraId="6CA39533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4 (1.7)</w:t>
            </w:r>
          </w:p>
        </w:tc>
        <w:tc>
          <w:tcPr>
            <w:tcW w:w="729" w:type="pct"/>
          </w:tcPr>
          <w:p w14:paraId="5A9FA61C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F7E" w:rsidRPr="00941F7E" w14:paraId="26CDCD5A" w14:textId="77777777" w:rsidTr="00E12F44">
        <w:trPr>
          <w:trHeight w:val="70"/>
        </w:trPr>
        <w:tc>
          <w:tcPr>
            <w:tcW w:w="150" w:type="pct"/>
          </w:tcPr>
          <w:p w14:paraId="57B72DB5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961" w:type="pct"/>
            <w:shd w:val="clear" w:color="auto" w:fill="auto"/>
            <w:hideMark/>
          </w:tcPr>
          <w:p w14:paraId="29616494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  <w:t>≥ 18.5 to &lt; 23 (normal)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185C43DB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420 (27.6)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14:paraId="26A3E3FB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,339 (37.2)</w:t>
            </w:r>
          </w:p>
        </w:tc>
        <w:tc>
          <w:tcPr>
            <w:tcW w:w="729" w:type="pct"/>
          </w:tcPr>
          <w:p w14:paraId="786DC93B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F7E" w:rsidRPr="00941F7E" w14:paraId="71BE278F" w14:textId="77777777" w:rsidTr="00E12F44">
        <w:trPr>
          <w:trHeight w:val="70"/>
        </w:trPr>
        <w:tc>
          <w:tcPr>
            <w:tcW w:w="150" w:type="pct"/>
          </w:tcPr>
          <w:p w14:paraId="404BC558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961" w:type="pct"/>
            <w:shd w:val="clear" w:color="auto" w:fill="auto"/>
            <w:hideMark/>
          </w:tcPr>
          <w:p w14:paraId="35DE9E08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  <w:t>≥ 23 to &lt; 25 (overweight)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38616350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587 (30.8)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14:paraId="0B2BB5B4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,441 (27.6)</w:t>
            </w:r>
          </w:p>
        </w:tc>
        <w:tc>
          <w:tcPr>
            <w:tcW w:w="729" w:type="pct"/>
          </w:tcPr>
          <w:p w14:paraId="26E6725D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F7E" w:rsidRPr="00941F7E" w14:paraId="420C115F" w14:textId="77777777" w:rsidTr="00E12F44">
        <w:trPr>
          <w:trHeight w:val="70"/>
        </w:trPr>
        <w:tc>
          <w:tcPr>
            <w:tcW w:w="150" w:type="pct"/>
          </w:tcPr>
          <w:p w14:paraId="2700879F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961" w:type="pct"/>
            <w:shd w:val="clear" w:color="auto" w:fill="auto"/>
            <w:hideMark/>
          </w:tcPr>
          <w:p w14:paraId="5A5F9D2D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  <w:t>≥ 25 to &lt; 30 (obese I)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211DACF4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942 (37.7)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14:paraId="0A80CBCF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,897 (29.9)</w:t>
            </w:r>
          </w:p>
        </w:tc>
        <w:tc>
          <w:tcPr>
            <w:tcW w:w="729" w:type="pct"/>
          </w:tcPr>
          <w:p w14:paraId="0A177C66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F7E" w:rsidRPr="00941F7E" w14:paraId="7029CF9F" w14:textId="77777777" w:rsidTr="00E12F44">
        <w:trPr>
          <w:trHeight w:val="70"/>
        </w:trPr>
        <w:tc>
          <w:tcPr>
            <w:tcW w:w="150" w:type="pct"/>
          </w:tcPr>
          <w:p w14:paraId="64034BD1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961" w:type="pct"/>
            <w:shd w:val="clear" w:color="auto" w:fill="auto"/>
            <w:hideMark/>
          </w:tcPr>
          <w:p w14:paraId="6D8076C0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CA"/>
              </w:rPr>
              <w:t>≥ 30 (obese II)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74589E2E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 (2.6)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14:paraId="06B94346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41F7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4 (3.6)</w:t>
            </w:r>
          </w:p>
        </w:tc>
        <w:tc>
          <w:tcPr>
            <w:tcW w:w="729" w:type="pct"/>
          </w:tcPr>
          <w:p w14:paraId="0C5691F3" w14:textId="77777777" w:rsidR="00941F7E" w:rsidRPr="00941F7E" w:rsidRDefault="00941F7E" w:rsidP="00E12F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F0EF762" w14:textId="77777777" w:rsidR="00941F7E" w:rsidRPr="00941F7E" w:rsidRDefault="00941F7E" w:rsidP="00941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351E60" w14:textId="77777777" w:rsidR="00941F7E" w:rsidRPr="00941F7E" w:rsidRDefault="00941F7E" w:rsidP="00941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hAnsi="Times New Roman" w:cs="Times New Roman"/>
          <w:sz w:val="24"/>
          <w:szCs w:val="24"/>
        </w:rPr>
        <w:t>BMI: body mass index, kg/m</w:t>
      </w:r>
      <w:r w:rsidRPr="00941F7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3F43FCC" w14:textId="1ED199E6" w:rsidR="00BC4C6A" w:rsidRPr="00941F7E" w:rsidRDefault="00941F7E" w:rsidP="00776F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7E">
        <w:rPr>
          <w:rFonts w:ascii="Times New Roman" w:eastAsia="Arial Unicode MS" w:hAnsi="Times New Roman" w:cs="Times New Roman"/>
          <w:sz w:val="24"/>
          <w:szCs w:val="24"/>
        </w:rPr>
        <w:t>*Chi-square test</w:t>
      </w:r>
      <w:r w:rsidRPr="00941F7E">
        <w:rPr>
          <w:rFonts w:ascii="Times New Roman" w:hAnsi="Times New Roman" w:cs="Times New Roman"/>
          <w:sz w:val="24"/>
          <w:szCs w:val="24"/>
        </w:rPr>
        <w:t>. Significance at P &lt; 0.05</w:t>
      </w:r>
    </w:p>
    <w:sectPr w:rsidR="00BC4C6A" w:rsidRPr="00941F7E" w:rsidSect="007C3A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6339E" w14:textId="77777777" w:rsidR="000F38C9" w:rsidRDefault="000F38C9" w:rsidP="003A5640">
      <w:pPr>
        <w:spacing w:after="0" w:line="240" w:lineRule="auto"/>
      </w:pPr>
      <w:r>
        <w:separator/>
      </w:r>
    </w:p>
  </w:endnote>
  <w:endnote w:type="continuationSeparator" w:id="0">
    <w:p w14:paraId="41E86F70" w14:textId="77777777" w:rsidR="000F38C9" w:rsidRDefault="000F38C9" w:rsidP="003A5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2AE831" w14:textId="77777777" w:rsidR="000F38C9" w:rsidRDefault="000F38C9" w:rsidP="003A5640">
      <w:pPr>
        <w:spacing w:after="0" w:line="240" w:lineRule="auto"/>
      </w:pPr>
      <w:r>
        <w:separator/>
      </w:r>
    </w:p>
  </w:footnote>
  <w:footnote w:type="continuationSeparator" w:id="0">
    <w:p w14:paraId="02BA084B" w14:textId="77777777" w:rsidR="000F38C9" w:rsidRDefault="000F38C9" w:rsidP="003A5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207|197|205|203|197|204|205|197|205|205|197|198|199|197|200|205|"/>
    <w:docVar w:name="Username" w:val="Editor"/>
  </w:docVars>
  <w:rsids>
    <w:rsidRoot w:val="006D61EE"/>
    <w:rsid w:val="00006CB0"/>
    <w:rsid w:val="00020079"/>
    <w:rsid w:val="0002678A"/>
    <w:rsid w:val="0003024D"/>
    <w:rsid w:val="00035ED7"/>
    <w:rsid w:val="00051E68"/>
    <w:rsid w:val="00062DD1"/>
    <w:rsid w:val="00064B09"/>
    <w:rsid w:val="00065E30"/>
    <w:rsid w:val="00073C9D"/>
    <w:rsid w:val="00077840"/>
    <w:rsid w:val="000851C0"/>
    <w:rsid w:val="00094CB4"/>
    <w:rsid w:val="000A312B"/>
    <w:rsid w:val="000B0DF6"/>
    <w:rsid w:val="000C01D2"/>
    <w:rsid w:val="000D19CE"/>
    <w:rsid w:val="000D79EB"/>
    <w:rsid w:val="000F17D1"/>
    <w:rsid w:val="000F184E"/>
    <w:rsid w:val="000F38C9"/>
    <w:rsid w:val="00100092"/>
    <w:rsid w:val="00100ECE"/>
    <w:rsid w:val="00106464"/>
    <w:rsid w:val="001230AA"/>
    <w:rsid w:val="00123A35"/>
    <w:rsid w:val="00143E7E"/>
    <w:rsid w:val="001505C4"/>
    <w:rsid w:val="00154763"/>
    <w:rsid w:val="00161411"/>
    <w:rsid w:val="00164A8F"/>
    <w:rsid w:val="00185192"/>
    <w:rsid w:val="001A4D33"/>
    <w:rsid w:val="001C079D"/>
    <w:rsid w:val="001C11E1"/>
    <w:rsid w:val="001C6901"/>
    <w:rsid w:val="001D172E"/>
    <w:rsid w:val="001D1E08"/>
    <w:rsid w:val="001D52E0"/>
    <w:rsid w:val="001E5026"/>
    <w:rsid w:val="001E5B5A"/>
    <w:rsid w:val="001F1A20"/>
    <w:rsid w:val="001F2DC6"/>
    <w:rsid w:val="0021754E"/>
    <w:rsid w:val="00220202"/>
    <w:rsid w:val="00221D7E"/>
    <w:rsid w:val="00245730"/>
    <w:rsid w:val="00247F21"/>
    <w:rsid w:val="00254DF8"/>
    <w:rsid w:val="00256E5F"/>
    <w:rsid w:val="002619E3"/>
    <w:rsid w:val="00261F69"/>
    <w:rsid w:val="00263209"/>
    <w:rsid w:val="00263B9F"/>
    <w:rsid w:val="00276D80"/>
    <w:rsid w:val="00277B2D"/>
    <w:rsid w:val="00285D26"/>
    <w:rsid w:val="00293196"/>
    <w:rsid w:val="00293BAF"/>
    <w:rsid w:val="00295FA2"/>
    <w:rsid w:val="00297ED0"/>
    <w:rsid w:val="002A0B30"/>
    <w:rsid w:val="002A4D3A"/>
    <w:rsid w:val="002A6BC9"/>
    <w:rsid w:val="002C4362"/>
    <w:rsid w:val="002C6FA8"/>
    <w:rsid w:val="002D7637"/>
    <w:rsid w:val="002E7081"/>
    <w:rsid w:val="002F567F"/>
    <w:rsid w:val="00300C96"/>
    <w:rsid w:val="00316C8C"/>
    <w:rsid w:val="00322D49"/>
    <w:rsid w:val="00331E68"/>
    <w:rsid w:val="0033629D"/>
    <w:rsid w:val="00336893"/>
    <w:rsid w:val="003471B1"/>
    <w:rsid w:val="00350614"/>
    <w:rsid w:val="003525FE"/>
    <w:rsid w:val="003573DC"/>
    <w:rsid w:val="003700C9"/>
    <w:rsid w:val="00370813"/>
    <w:rsid w:val="003714C8"/>
    <w:rsid w:val="003A1DCE"/>
    <w:rsid w:val="003A5640"/>
    <w:rsid w:val="003A7EA5"/>
    <w:rsid w:val="003B211E"/>
    <w:rsid w:val="003D49A8"/>
    <w:rsid w:val="003D7927"/>
    <w:rsid w:val="003E094A"/>
    <w:rsid w:val="003E2B5E"/>
    <w:rsid w:val="003F2053"/>
    <w:rsid w:val="003F46A9"/>
    <w:rsid w:val="00406103"/>
    <w:rsid w:val="00407907"/>
    <w:rsid w:val="0041470C"/>
    <w:rsid w:val="00425AA3"/>
    <w:rsid w:val="00426E53"/>
    <w:rsid w:val="00433E6B"/>
    <w:rsid w:val="00454A22"/>
    <w:rsid w:val="00470480"/>
    <w:rsid w:val="004714CB"/>
    <w:rsid w:val="004834C2"/>
    <w:rsid w:val="00497FC8"/>
    <w:rsid w:val="004A7063"/>
    <w:rsid w:val="004B3852"/>
    <w:rsid w:val="004C3DC8"/>
    <w:rsid w:val="004D09EB"/>
    <w:rsid w:val="004D310F"/>
    <w:rsid w:val="004E2232"/>
    <w:rsid w:val="004F1D07"/>
    <w:rsid w:val="0050522B"/>
    <w:rsid w:val="00506DC9"/>
    <w:rsid w:val="00522B67"/>
    <w:rsid w:val="005231BE"/>
    <w:rsid w:val="005264B0"/>
    <w:rsid w:val="00527FAC"/>
    <w:rsid w:val="0054240C"/>
    <w:rsid w:val="00544DC7"/>
    <w:rsid w:val="00550E69"/>
    <w:rsid w:val="00570FB4"/>
    <w:rsid w:val="00575A2A"/>
    <w:rsid w:val="00587496"/>
    <w:rsid w:val="00592EA7"/>
    <w:rsid w:val="00593BB4"/>
    <w:rsid w:val="005A29FA"/>
    <w:rsid w:val="005D0068"/>
    <w:rsid w:val="005E42B0"/>
    <w:rsid w:val="00605169"/>
    <w:rsid w:val="0061152B"/>
    <w:rsid w:val="006309D4"/>
    <w:rsid w:val="00642833"/>
    <w:rsid w:val="00647883"/>
    <w:rsid w:val="006804FA"/>
    <w:rsid w:val="00680D5C"/>
    <w:rsid w:val="006903D0"/>
    <w:rsid w:val="006927B8"/>
    <w:rsid w:val="006C084A"/>
    <w:rsid w:val="006C2D6D"/>
    <w:rsid w:val="006C6E17"/>
    <w:rsid w:val="006D61EE"/>
    <w:rsid w:val="00714F4A"/>
    <w:rsid w:val="00722956"/>
    <w:rsid w:val="0072757A"/>
    <w:rsid w:val="007309CE"/>
    <w:rsid w:val="0073321F"/>
    <w:rsid w:val="00740421"/>
    <w:rsid w:val="00750D3B"/>
    <w:rsid w:val="00752118"/>
    <w:rsid w:val="00762761"/>
    <w:rsid w:val="007644DA"/>
    <w:rsid w:val="00765385"/>
    <w:rsid w:val="00776FE2"/>
    <w:rsid w:val="00797B50"/>
    <w:rsid w:val="007A2555"/>
    <w:rsid w:val="007B46F3"/>
    <w:rsid w:val="007C0A9C"/>
    <w:rsid w:val="007C4149"/>
    <w:rsid w:val="007D5219"/>
    <w:rsid w:val="007D5B59"/>
    <w:rsid w:val="007D64BF"/>
    <w:rsid w:val="007D79B2"/>
    <w:rsid w:val="007F6D05"/>
    <w:rsid w:val="00821A56"/>
    <w:rsid w:val="00822264"/>
    <w:rsid w:val="008739D7"/>
    <w:rsid w:val="008747AA"/>
    <w:rsid w:val="00875503"/>
    <w:rsid w:val="00880659"/>
    <w:rsid w:val="008A3979"/>
    <w:rsid w:val="008A4520"/>
    <w:rsid w:val="008B04DC"/>
    <w:rsid w:val="008C75CC"/>
    <w:rsid w:val="008D2FDA"/>
    <w:rsid w:val="008E0C4A"/>
    <w:rsid w:val="008E541C"/>
    <w:rsid w:val="0090255F"/>
    <w:rsid w:val="00905B18"/>
    <w:rsid w:val="009111BF"/>
    <w:rsid w:val="00917ACE"/>
    <w:rsid w:val="00922218"/>
    <w:rsid w:val="0092383B"/>
    <w:rsid w:val="00941F7E"/>
    <w:rsid w:val="00951F98"/>
    <w:rsid w:val="00952827"/>
    <w:rsid w:val="00971238"/>
    <w:rsid w:val="00972B38"/>
    <w:rsid w:val="009B1B69"/>
    <w:rsid w:val="009C638C"/>
    <w:rsid w:val="009D17BB"/>
    <w:rsid w:val="009D192C"/>
    <w:rsid w:val="009D382C"/>
    <w:rsid w:val="009D3D4B"/>
    <w:rsid w:val="009D5037"/>
    <w:rsid w:val="009D67C4"/>
    <w:rsid w:val="009E2968"/>
    <w:rsid w:val="009E2F24"/>
    <w:rsid w:val="00A00CBC"/>
    <w:rsid w:val="00A01438"/>
    <w:rsid w:val="00A02976"/>
    <w:rsid w:val="00A063F8"/>
    <w:rsid w:val="00A13A48"/>
    <w:rsid w:val="00A21F82"/>
    <w:rsid w:val="00A23DDF"/>
    <w:rsid w:val="00A318DE"/>
    <w:rsid w:val="00A339F5"/>
    <w:rsid w:val="00A370C9"/>
    <w:rsid w:val="00A412FB"/>
    <w:rsid w:val="00A7025D"/>
    <w:rsid w:val="00A70BB4"/>
    <w:rsid w:val="00A76DA2"/>
    <w:rsid w:val="00A81C46"/>
    <w:rsid w:val="00A94F1A"/>
    <w:rsid w:val="00AB0FF4"/>
    <w:rsid w:val="00AB16DD"/>
    <w:rsid w:val="00AC281C"/>
    <w:rsid w:val="00AC61C2"/>
    <w:rsid w:val="00AD785A"/>
    <w:rsid w:val="00AE6992"/>
    <w:rsid w:val="00B10A75"/>
    <w:rsid w:val="00B1362F"/>
    <w:rsid w:val="00B16A71"/>
    <w:rsid w:val="00B42422"/>
    <w:rsid w:val="00B61A5C"/>
    <w:rsid w:val="00B74A1E"/>
    <w:rsid w:val="00B8253B"/>
    <w:rsid w:val="00B91F05"/>
    <w:rsid w:val="00B95887"/>
    <w:rsid w:val="00BB3C44"/>
    <w:rsid w:val="00BB67B7"/>
    <w:rsid w:val="00BB71A8"/>
    <w:rsid w:val="00BC4C6A"/>
    <w:rsid w:val="00BE34EF"/>
    <w:rsid w:val="00BE68A6"/>
    <w:rsid w:val="00BF5B0F"/>
    <w:rsid w:val="00BF7B6F"/>
    <w:rsid w:val="00C23F31"/>
    <w:rsid w:val="00C25350"/>
    <w:rsid w:val="00C30BAD"/>
    <w:rsid w:val="00C347E1"/>
    <w:rsid w:val="00C3552C"/>
    <w:rsid w:val="00C434A8"/>
    <w:rsid w:val="00C4492A"/>
    <w:rsid w:val="00C528EF"/>
    <w:rsid w:val="00C5333C"/>
    <w:rsid w:val="00C54341"/>
    <w:rsid w:val="00C54D3C"/>
    <w:rsid w:val="00C6360F"/>
    <w:rsid w:val="00C66B44"/>
    <w:rsid w:val="00C706F6"/>
    <w:rsid w:val="00C72228"/>
    <w:rsid w:val="00C741B9"/>
    <w:rsid w:val="00C744DC"/>
    <w:rsid w:val="00C8301A"/>
    <w:rsid w:val="00CA48D2"/>
    <w:rsid w:val="00CA64C6"/>
    <w:rsid w:val="00CC1AA9"/>
    <w:rsid w:val="00CD08FC"/>
    <w:rsid w:val="00CD1473"/>
    <w:rsid w:val="00CE16B1"/>
    <w:rsid w:val="00CE724B"/>
    <w:rsid w:val="00CF2AA2"/>
    <w:rsid w:val="00CF4921"/>
    <w:rsid w:val="00D03733"/>
    <w:rsid w:val="00D161AE"/>
    <w:rsid w:val="00D23995"/>
    <w:rsid w:val="00D3468F"/>
    <w:rsid w:val="00D445DC"/>
    <w:rsid w:val="00D5032E"/>
    <w:rsid w:val="00D529C4"/>
    <w:rsid w:val="00D63BDF"/>
    <w:rsid w:val="00D83DC9"/>
    <w:rsid w:val="00D90CA1"/>
    <w:rsid w:val="00DA3FD5"/>
    <w:rsid w:val="00DB2009"/>
    <w:rsid w:val="00DC2514"/>
    <w:rsid w:val="00DC48A7"/>
    <w:rsid w:val="00DC54BC"/>
    <w:rsid w:val="00DD0095"/>
    <w:rsid w:val="00DD34EB"/>
    <w:rsid w:val="00DD6AE6"/>
    <w:rsid w:val="00DE67BC"/>
    <w:rsid w:val="00DF08DA"/>
    <w:rsid w:val="00E14FF4"/>
    <w:rsid w:val="00E206C5"/>
    <w:rsid w:val="00E20744"/>
    <w:rsid w:val="00E21B35"/>
    <w:rsid w:val="00E3025F"/>
    <w:rsid w:val="00E36587"/>
    <w:rsid w:val="00E43D59"/>
    <w:rsid w:val="00E74C60"/>
    <w:rsid w:val="00E74FC6"/>
    <w:rsid w:val="00E85AF5"/>
    <w:rsid w:val="00E9773C"/>
    <w:rsid w:val="00EB4BB1"/>
    <w:rsid w:val="00EB4CD0"/>
    <w:rsid w:val="00EB5462"/>
    <w:rsid w:val="00EB565F"/>
    <w:rsid w:val="00EC3DDC"/>
    <w:rsid w:val="00ED63C3"/>
    <w:rsid w:val="00EE530A"/>
    <w:rsid w:val="00EF03DC"/>
    <w:rsid w:val="00EF7722"/>
    <w:rsid w:val="00F100D8"/>
    <w:rsid w:val="00F12E45"/>
    <w:rsid w:val="00F31CE7"/>
    <w:rsid w:val="00F37717"/>
    <w:rsid w:val="00F42E64"/>
    <w:rsid w:val="00F51168"/>
    <w:rsid w:val="00F52CEA"/>
    <w:rsid w:val="00F5398A"/>
    <w:rsid w:val="00F6297C"/>
    <w:rsid w:val="00F711B3"/>
    <w:rsid w:val="00F830F4"/>
    <w:rsid w:val="00F9109F"/>
    <w:rsid w:val="00FB0437"/>
    <w:rsid w:val="00FB3BFA"/>
    <w:rsid w:val="00FB732C"/>
    <w:rsid w:val="00FC001E"/>
    <w:rsid w:val="00FD256F"/>
    <w:rsid w:val="00FD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C0E5DCD"/>
  <w15:docId w15:val="{153A8A2A-6599-4157-B483-575BB768F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annotation text"/>
    <w:basedOn w:val="a"/>
    <w:link w:val="Char1"/>
    <w:uiPriority w:val="99"/>
    <w:semiHidden/>
    <w:unhideWhenUsed/>
    <w:rsid w:val="00EB565F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EB565F"/>
    <w:rPr>
      <w:rFonts w:ascii="Tahoma" w:hAnsi="Tahoma" w:cs="Tahoma"/>
      <w:sz w:val="16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B565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B565F"/>
    <w:rPr>
      <w:rFonts w:ascii="Tahoma" w:hAnsi="Tahoma" w:cs="Tahoma"/>
      <w:b/>
      <w:bCs/>
      <w:sz w:val="16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EB565F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B565F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B565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47</Words>
  <Characters>5970</Characters>
  <Application>Microsoft Office Word</Application>
  <DocSecurity>0</DocSecurity>
  <Lines>49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Owner</cp:lastModifiedBy>
  <cp:revision>7</cp:revision>
  <dcterms:created xsi:type="dcterms:W3CDTF">2020-09-21T01:05:00Z</dcterms:created>
  <dcterms:modified xsi:type="dcterms:W3CDTF">2020-09-23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01.6697222222</vt:r8>
  </property>
  <property fmtid="{D5CDD505-2E9C-101B-9397-08002B2CF9AE}" pid="4" name="EditTimer">
    <vt:i4>240</vt:i4>
  </property>
</Properties>
</file>